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C24D7E" w14:textId="1CC62B55" w:rsidR="00161507" w:rsidRPr="00762C9F" w:rsidRDefault="00381E12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</w:pPr>
      <w:r w:rsidRPr="00762C9F"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  <w:t xml:space="preserve">S1 </w:t>
      </w:r>
      <w:r w:rsidR="00762C9F" w:rsidRPr="00762C9F"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  <w:t xml:space="preserve">Appendix. </w:t>
      </w:r>
      <w:proofErr w:type="spellStart"/>
      <w:r w:rsidRPr="00762C9F"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  <w:t>Inquiry</w:t>
      </w:r>
      <w:proofErr w:type="spellEnd"/>
      <w:r w:rsidRPr="00762C9F"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  <w:t xml:space="preserve"> questionnaire (French)</w:t>
      </w:r>
    </w:p>
    <w:p w14:paraId="15C95530" w14:textId="77777777" w:rsidR="000B5B80" w:rsidRPr="00762C9F" w:rsidRDefault="000B5B80">
      <w:pPr>
        <w:rPr>
          <w:rFonts w:ascii="Times New Roman" w:eastAsia="Times New Roman" w:hAnsi="Times New Roman" w:cs="Times New Roman"/>
          <w:b/>
          <w:sz w:val="20"/>
          <w:szCs w:val="20"/>
          <w:lang w:eastAsia="fr-FR"/>
        </w:rPr>
      </w:pPr>
    </w:p>
    <w:p w14:paraId="64738BE4" w14:textId="77777777" w:rsidR="007E74E7" w:rsidRPr="001F143D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</w:pPr>
      <w:r w:rsidRPr="001F143D"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  <w:t xml:space="preserve">Etude </w:t>
      </w:r>
      <w:proofErr w:type="spellStart"/>
      <w:r w:rsidRPr="001F143D"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  <w:t>Cov</w:t>
      </w:r>
      <w:proofErr w:type="spellEnd"/>
      <w:r w:rsidRPr="001F143D"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  <w:t>-Hyd (</w:t>
      </w:r>
      <w:proofErr w:type="spellStart"/>
      <w:r w:rsidRPr="001F143D"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  <w:t>Hyd</w:t>
      </w:r>
      <w:r w:rsidRPr="001F143D">
        <w:rPr>
          <w:rFonts w:ascii="Times New Roman" w:eastAsia="Times New Roman" w:hAnsi="Times New Roman" w:cs="Times New Roman"/>
          <w:sz w:val="24"/>
          <w:szCs w:val="24"/>
          <w:lang w:eastAsia="fr-FR"/>
        </w:rPr>
        <w:t>roxychloroquine</w:t>
      </w:r>
      <w:proofErr w:type="spellEnd"/>
      <w:r w:rsidRPr="001F143D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au cours du</w:t>
      </w:r>
      <w:r w:rsidRPr="001F143D"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  <w:t xml:space="preserve"> Cov</w:t>
      </w:r>
      <w:r w:rsidRPr="001F143D">
        <w:rPr>
          <w:rFonts w:ascii="Times New Roman" w:eastAsia="Times New Roman" w:hAnsi="Times New Roman" w:cs="Times New Roman"/>
          <w:sz w:val="24"/>
          <w:szCs w:val="24"/>
          <w:lang w:eastAsia="fr-FR"/>
        </w:rPr>
        <w:t>id-19</w:t>
      </w:r>
      <w:r w:rsidRPr="001F143D"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  <w:t>)</w:t>
      </w:r>
    </w:p>
    <w:p w14:paraId="5923F208" w14:textId="77777777" w:rsidR="007E74E7" w:rsidRPr="001F143D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</w:p>
    <w:p w14:paraId="54116DD9" w14:textId="77777777" w:rsidR="007E74E7" w:rsidRPr="001F143D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</w:p>
    <w:p w14:paraId="3BAFEF21" w14:textId="77777777" w:rsidR="007E74E7" w:rsidRPr="00A72CC1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eastAsia="fr-FR"/>
        </w:rPr>
      </w:pPr>
      <w:r w:rsidRPr="00A72CC1">
        <w:rPr>
          <w:rFonts w:ascii="Times New Roman" w:eastAsia="Times New Roman" w:hAnsi="Times New Roman" w:cs="Times New Roman"/>
          <w:b/>
          <w:sz w:val="20"/>
          <w:szCs w:val="20"/>
          <w:lang w:eastAsia="fr-FR"/>
        </w:rPr>
        <w:t>Section 1</w:t>
      </w:r>
    </w:p>
    <w:p w14:paraId="6775A1E6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326E2C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Vous êtes médecin </w:t>
      </w: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sénior et avez pris en charge un ou des patients atteints du virus SARS-CoV2 responsable de la maladie "Covid-19" en hospitalisation. Nous vous proposons de répondre à cette enquête sur la question de la prescription d'</w:t>
      </w:r>
      <w:proofErr w:type="spellStart"/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hydroxychloroquine</w:t>
      </w:r>
      <w:proofErr w:type="spellEnd"/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(HCQ) chez les patients atteints de Covid-19. Les réponses sont traitées de façon anonyme. Sauf mention contraire, les questions portent sur la prescription d'HCQ chez les patients hospitalisés hors essai thérapeutique prospectif randomisé. </w:t>
      </w: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eastAsia="fr-FR"/>
        </w:rPr>
        <w:t>Cette enquête s’adresse autant aux médecins ayant prescrit de l’HCQ qu’à ceux qui n’en n’ont pas prescrit</w:t>
      </w: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. </w:t>
      </w:r>
    </w:p>
    <w:p w14:paraId="26D0D763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Acceptez-vous de répondre à cette enquête (temps estimé de 5 environ) ? *</w:t>
      </w:r>
    </w:p>
    <w:p w14:paraId="34E3BAD8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Oui</w:t>
      </w:r>
    </w:p>
    <w:p w14:paraId="1F83CE0E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Non.</w:t>
      </w:r>
    </w:p>
    <w:p w14:paraId="1E84C3E8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</w:p>
    <w:p w14:paraId="665C666F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b/>
          <w:sz w:val="20"/>
          <w:szCs w:val="20"/>
          <w:lang w:eastAsia="fr-FR"/>
        </w:rPr>
        <w:t>Section 2</w:t>
      </w:r>
    </w:p>
    <w:p w14:paraId="01D29149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Caractéristiques des participants</w:t>
      </w:r>
    </w:p>
    <w:p w14:paraId="061C52A6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Nous vous remercions pour votre participation. </w:t>
      </w:r>
    </w:p>
    <w:p w14:paraId="079B5578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eastAsia="fr-FR"/>
        </w:rPr>
        <w:t>Nous sommes aujourd'hui le</w:t>
      </w: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*</w:t>
      </w:r>
    </w:p>
    <w:p w14:paraId="6D2A98AD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</w:p>
    <w:p w14:paraId="1630095C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eastAsia="fr-FR"/>
        </w:rPr>
        <w:t>Vous êtes</w:t>
      </w: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? *</w:t>
      </w:r>
    </w:p>
    <w:p w14:paraId="4BE3B935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Une femme, Un homme, Je ne souhaite pas le préciser</w:t>
      </w:r>
    </w:p>
    <w:p w14:paraId="7A44F53A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</w:p>
    <w:p w14:paraId="42809D25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Vous exercez depuis ? *</w:t>
      </w:r>
    </w:p>
    <w:p w14:paraId="5B195DA5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0-4 ans, 5-9 ans, 10-19 ans, 20-29 ans, 30 ans ou plus</w:t>
      </w:r>
    </w:p>
    <w:p w14:paraId="772A6E89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</w:p>
    <w:p w14:paraId="31DF77AE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eastAsia="fr-FR"/>
        </w:rPr>
        <w:t xml:space="preserve">Votre spécialité est </w:t>
      </w:r>
      <w:proofErr w:type="spellStart"/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eastAsia="fr-FR"/>
        </w:rPr>
        <w:t>la</w:t>
      </w:r>
      <w:proofErr w:type="spellEnd"/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: *</w:t>
      </w:r>
    </w:p>
    <w:p w14:paraId="64FF1611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Médecine interne, Cardiologie, Gériatrie, Hématologie – Oncologie, Infectiologie, Médecine Vasculaire, Pneumologie, Rhumatologie, Autres</w:t>
      </w:r>
    </w:p>
    <w:p w14:paraId="28FE6B6F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</w:p>
    <w:p w14:paraId="436C5252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eastAsia="fr-FR"/>
        </w:rPr>
        <w:t>Vous avez pris en charge des patients Covid-19 dans un service appartenant à</w:t>
      </w: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*</w:t>
      </w:r>
    </w:p>
    <w:p w14:paraId="2D9EFB31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proofErr w:type="gramStart"/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un</w:t>
      </w:r>
      <w:proofErr w:type="gramEnd"/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hôpital public universitaire (CHU)</w:t>
      </w:r>
    </w:p>
    <w:p w14:paraId="471753C1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proofErr w:type="gramStart"/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un</w:t>
      </w:r>
      <w:proofErr w:type="gramEnd"/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hôpital public non universitaire</w:t>
      </w:r>
    </w:p>
    <w:p w14:paraId="64F4DB7E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proofErr w:type="gramStart"/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un</w:t>
      </w:r>
      <w:proofErr w:type="gramEnd"/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hôpital privé (ou clinique privée) à but non lucratif</w:t>
      </w:r>
    </w:p>
    <w:p w14:paraId="20955C73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proofErr w:type="gramStart"/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un</w:t>
      </w:r>
      <w:proofErr w:type="gramEnd"/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hôpital privé (ou clinique privée) à but lucratif</w:t>
      </w:r>
    </w:p>
    <w:p w14:paraId="1D085BEE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</w:p>
    <w:p w14:paraId="64BB7D1F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eastAsia="fr-FR"/>
        </w:rPr>
        <w:t>Vous travaillez dans la région suivante</w:t>
      </w: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*</w:t>
      </w:r>
    </w:p>
    <w:p w14:paraId="07BBE8EE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</w:p>
    <w:p w14:paraId="4EE39DB2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eastAsia="fr-FR"/>
        </w:rPr>
        <w:t>Avez-vous déjà prescrit de l'</w:t>
      </w:r>
      <w:proofErr w:type="spellStart"/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eastAsia="fr-FR"/>
        </w:rPr>
        <w:t>hydroxychloroquine</w:t>
      </w:r>
      <w:proofErr w:type="spellEnd"/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eastAsia="fr-FR"/>
        </w:rPr>
        <w:t xml:space="preserve"> avant l'épidémie de Covid-19 dans une autre indication</w:t>
      </w: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? *</w:t>
      </w:r>
    </w:p>
    <w:p w14:paraId="0D258817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Oui, Non, Je ne sais pas</w:t>
      </w:r>
    </w:p>
    <w:p w14:paraId="73E28656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__________________________________________________________________________________________</w:t>
      </w:r>
    </w:p>
    <w:p w14:paraId="544882FC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b/>
          <w:sz w:val="20"/>
          <w:szCs w:val="20"/>
          <w:lang w:eastAsia="fr-FR"/>
        </w:rPr>
        <w:t>Section 3</w:t>
      </w:r>
    </w:p>
    <w:p w14:paraId="7CD5CD31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Procédures de prescription de l'HCQ dans le service hors essai thérapeutique prospectif randomisé</w:t>
      </w:r>
    </w:p>
    <w:p w14:paraId="312DD43A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eastAsia="fr-FR"/>
        </w:rPr>
        <w:t>Existe-t-il une procédure commune de prescription de l'HCQ dans votre service</w:t>
      </w: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? *</w:t>
      </w:r>
    </w:p>
    <w:p w14:paraId="46337FA0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Oui </w:t>
      </w:r>
      <w:r w:rsidRPr="00113735"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  <w:t>(passer à la section suivante)</w:t>
      </w:r>
    </w:p>
    <w:p w14:paraId="40B3ECB3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Non </w:t>
      </w:r>
      <w:r w:rsidRPr="00113735"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  <w:t xml:space="preserve">(passer à la section 7) </w:t>
      </w:r>
    </w:p>
    <w:p w14:paraId="518C651F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Je ne sais pas </w:t>
      </w:r>
      <w:r w:rsidRPr="00113735"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  <w:t>(passer à la section 7)</w:t>
      </w:r>
    </w:p>
    <w:p w14:paraId="121024CA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</w:p>
    <w:p w14:paraId="10601AA6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b/>
          <w:sz w:val="20"/>
          <w:szCs w:val="20"/>
          <w:lang w:eastAsia="fr-FR"/>
        </w:rPr>
        <w:t>Section 4</w:t>
      </w:r>
    </w:p>
    <w:p w14:paraId="51EB0DCC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Procédures de prescription de l'HCQ</w:t>
      </w:r>
    </w:p>
    <w:p w14:paraId="417D2D7E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eastAsia="fr-FR"/>
        </w:rPr>
        <w:t>Dans ce cas, la procédure est</w:t>
      </w: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*</w:t>
      </w:r>
    </w:p>
    <w:p w14:paraId="7A470134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proofErr w:type="gramStart"/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de</w:t>
      </w:r>
      <w:proofErr w:type="gramEnd"/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ne jamais prescrire d'HCQ dans le service ? </w:t>
      </w:r>
      <w:r w:rsidRPr="00113735"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  <w:t>(</w:t>
      </w:r>
      <w:proofErr w:type="gramStart"/>
      <w:r w:rsidRPr="00113735"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  <w:t>passer</w:t>
      </w:r>
      <w:proofErr w:type="gramEnd"/>
      <w:r w:rsidRPr="00113735"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  <w:t xml:space="preserve"> à la section 7)</w:t>
      </w:r>
    </w:p>
    <w:p w14:paraId="11061E35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proofErr w:type="gramStart"/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de</w:t>
      </w:r>
      <w:proofErr w:type="gramEnd"/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proposer à tous les malades hospitalisés de recevoir de l'HCQ </w:t>
      </w:r>
      <w:r w:rsidRPr="00113735"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  <w:t>(passer à la section 6)</w:t>
      </w:r>
    </w:p>
    <w:p w14:paraId="32C1838A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</w:pPr>
      <w:proofErr w:type="gramStart"/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de</w:t>
      </w:r>
      <w:proofErr w:type="gramEnd"/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proposer à certains malades hospitalisés de recevoir de l'HCQ selon des critères prédéfinis (</w:t>
      </w:r>
      <w:r w:rsidRPr="00113735"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  <w:t>passer à la section 6)</w:t>
      </w:r>
    </w:p>
    <w:p w14:paraId="44E00605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</w:pPr>
      <w:proofErr w:type="gramStart"/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de</w:t>
      </w:r>
      <w:proofErr w:type="gramEnd"/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ne prescrire de l'HCQ qu'aux patients qui en font la demande </w:t>
      </w:r>
      <w:r w:rsidRPr="00113735"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  <w:t>(passer à la section 6)</w:t>
      </w:r>
    </w:p>
    <w:p w14:paraId="6153D331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</w:pPr>
      <w:proofErr w:type="gramStart"/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de</w:t>
      </w:r>
      <w:proofErr w:type="gramEnd"/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laisser l'initiative de prescrire de l'HCQ à l'appréciation de chaque praticien ? </w:t>
      </w:r>
      <w:r w:rsidRPr="00113735"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  <w:t>(</w:t>
      </w:r>
      <w:proofErr w:type="gramStart"/>
      <w:r w:rsidRPr="00113735"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  <w:t>passer</w:t>
      </w:r>
      <w:proofErr w:type="gramEnd"/>
      <w:r w:rsidRPr="00113735"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  <w:t xml:space="preserve"> à la section 7)</w:t>
      </w:r>
    </w:p>
    <w:p w14:paraId="67D9F5C9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</w:pPr>
      <w:proofErr w:type="gramStart"/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lastRenderedPageBreak/>
        <w:t>de</w:t>
      </w:r>
      <w:proofErr w:type="gramEnd"/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discuter de façon collégiale au cas par cas des patients à qui de l'HCQ va être proposée </w:t>
      </w:r>
      <w:r w:rsidRPr="00113735"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  <w:t>(passer à la section suivante)</w:t>
      </w:r>
    </w:p>
    <w:p w14:paraId="2FB70AF2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proofErr w:type="gramStart"/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je</w:t>
      </w:r>
      <w:proofErr w:type="gramEnd"/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ne sais pas (passer à la section 7)</w:t>
      </w:r>
    </w:p>
    <w:p w14:paraId="1C2BA11C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</w:p>
    <w:p w14:paraId="50D075AE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b/>
          <w:sz w:val="20"/>
          <w:szCs w:val="20"/>
          <w:lang w:eastAsia="fr-FR"/>
        </w:rPr>
        <w:t>Section 5</w:t>
      </w:r>
    </w:p>
    <w:p w14:paraId="683F6B20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Procédures de prescription de l'HCQ</w:t>
      </w:r>
    </w:p>
    <w:p w14:paraId="63FD9F70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eastAsia="fr-FR"/>
        </w:rPr>
        <w:t>La discussion collégiale a lieu</w:t>
      </w: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*</w:t>
      </w:r>
    </w:p>
    <w:p w14:paraId="13DA6C59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proofErr w:type="gramStart"/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lors</w:t>
      </w:r>
      <w:proofErr w:type="gramEnd"/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d'un staff, lors des visites "au lit du malade", par téléphone, autres (</w:t>
      </w:r>
      <w:r w:rsidRPr="00113735"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  <w:t>passer la section suivante)</w:t>
      </w:r>
    </w:p>
    <w:p w14:paraId="3D7B51F2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</w:p>
    <w:p w14:paraId="3F0392EC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b/>
          <w:sz w:val="20"/>
          <w:szCs w:val="20"/>
          <w:lang w:eastAsia="fr-FR"/>
        </w:rPr>
        <w:t>Section 6</w:t>
      </w:r>
    </w:p>
    <w:p w14:paraId="072831B1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Application de la décision collégiale de prescription d'HCQ</w:t>
      </w:r>
    </w:p>
    <w:p w14:paraId="2C07117E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u w:val="single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eastAsia="fr-FR"/>
        </w:rPr>
        <w:t xml:space="preserve">En cas de décision collégiale de prescrire de l'HCQ à l'un de vos patients, proposez-vous effectivement de l'HCQ à votre patient ? </w:t>
      </w:r>
    </w:p>
    <w:p w14:paraId="2636DF79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Toujours, Souvent, Parfois, Rarement, Jamais</w:t>
      </w:r>
    </w:p>
    <w:p w14:paraId="2227F07D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  <w:t>Passer à la section suivante</w:t>
      </w:r>
    </w:p>
    <w:p w14:paraId="7141A27B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eastAsia="fr-FR"/>
        </w:rPr>
      </w:pPr>
    </w:p>
    <w:p w14:paraId="7E0335ED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b/>
          <w:sz w:val="20"/>
          <w:szCs w:val="20"/>
          <w:lang w:eastAsia="fr-FR"/>
        </w:rPr>
        <w:t>Section 7</w:t>
      </w:r>
    </w:p>
    <w:p w14:paraId="5C38BF01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Procédure d'information du patient</w:t>
      </w:r>
    </w:p>
    <w:p w14:paraId="08047796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eastAsia="fr-FR"/>
        </w:rPr>
        <w:t>Existe-t-il une procédure d'information des patients Covid-19 sur la prescription d'HCQ dans cadre de leur infection ?</w:t>
      </w: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*</w:t>
      </w:r>
    </w:p>
    <w:p w14:paraId="2E6C7063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Non </w:t>
      </w:r>
      <w:r w:rsidRPr="00113735"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  <w:t>(passer à la section 9)</w:t>
      </w:r>
    </w:p>
    <w:p w14:paraId="112056F7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Oui et destinée uniquement aux patients à qui l'HCQ est proposée </w:t>
      </w:r>
      <w:r w:rsidRPr="00113735"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  <w:t>(passer à la section suivante)</w:t>
      </w:r>
    </w:p>
    <w:p w14:paraId="20B502C5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Oui et destinée à tous les patients que l'indication de l'HCQ soit retenue ou pas </w:t>
      </w:r>
      <w:r w:rsidRPr="00113735"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  <w:t>(passer à la section suivante)</w:t>
      </w:r>
    </w:p>
    <w:p w14:paraId="5B380C84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Je ne sais pas </w:t>
      </w:r>
      <w:r w:rsidRPr="00113735"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  <w:t>(passer à la section 9)</w:t>
      </w:r>
    </w:p>
    <w:p w14:paraId="104512B3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</w:p>
    <w:p w14:paraId="44EB2256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b/>
          <w:sz w:val="20"/>
          <w:szCs w:val="20"/>
          <w:lang w:eastAsia="fr-FR"/>
        </w:rPr>
        <w:t>Section 8</w:t>
      </w:r>
    </w:p>
    <w:p w14:paraId="0B9117C2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Procédure d'information du patient (question complémentaire en cas de procédure)</w:t>
      </w:r>
    </w:p>
    <w:p w14:paraId="58493123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eastAsia="fr-FR"/>
        </w:rPr>
        <w:t>Est-ce une information formalisée sous forme ?</w:t>
      </w: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*</w:t>
      </w:r>
    </w:p>
    <w:p w14:paraId="0AEEE662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proofErr w:type="gramStart"/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écrite</w:t>
      </w:r>
      <w:proofErr w:type="gramEnd"/>
    </w:p>
    <w:p w14:paraId="0A08E8D7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proofErr w:type="gramStart"/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orale</w:t>
      </w:r>
      <w:proofErr w:type="gramEnd"/>
    </w:p>
    <w:p w14:paraId="12D92C2B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  <w:t>Passer à la section suivante</w:t>
      </w:r>
    </w:p>
    <w:p w14:paraId="3080199B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  <w:t>__________________________________________________________________________________________</w:t>
      </w:r>
    </w:p>
    <w:p w14:paraId="3D631AB0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b/>
          <w:sz w:val="20"/>
          <w:szCs w:val="20"/>
          <w:lang w:eastAsia="fr-FR"/>
        </w:rPr>
        <w:t>Section 9</w:t>
      </w:r>
    </w:p>
    <w:p w14:paraId="1E03A170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Prescription d'HCQ pour les patients hospitalisés pour Covid-19</w:t>
      </w:r>
    </w:p>
    <w:p w14:paraId="0C5514D1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eastAsia="fr-FR"/>
        </w:rPr>
        <w:t>Avez-vous déjà prescrit un traitement par HCQ chez un ou plusieurs patient(s) Covid-19 lorsque vous en aviez la charge (hors essai prospectif randomisé) ?</w:t>
      </w: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*</w:t>
      </w:r>
    </w:p>
    <w:p w14:paraId="370C4236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Oui </w:t>
      </w:r>
      <w:r w:rsidRPr="00113735"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  <w:t>(passer à la section suivante)</w:t>
      </w:r>
    </w:p>
    <w:p w14:paraId="6C54D281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Non </w:t>
      </w:r>
      <w:r w:rsidRPr="00113735"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  <w:t>(passer à la section 26)</w:t>
      </w:r>
    </w:p>
    <w:p w14:paraId="0D1C843F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Je ne sais pas </w:t>
      </w:r>
      <w:r w:rsidRPr="00113735"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  <w:t>(passer à la section 26)</w:t>
      </w:r>
    </w:p>
    <w:p w14:paraId="1A0A0F39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__________________________________________________________________________________________</w:t>
      </w:r>
    </w:p>
    <w:p w14:paraId="0EF6C93D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b/>
          <w:sz w:val="20"/>
          <w:szCs w:val="20"/>
          <w:lang w:eastAsia="fr-FR"/>
        </w:rPr>
        <w:t>Section 10 (HYDROXYCHLOROQUINE +)</w:t>
      </w:r>
    </w:p>
    <w:p w14:paraId="2C92E03C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Prescription d'HCQ pour les patients hospitalisés pour Covid-19</w:t>
      </w:r>
    </w:p>
    <w:p w14:paraId="19B124AF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eastAsia="fr-FR"/>
        </w:rPr>
        <w:t>S'agit-il d'un traitement par HCQ initié chez un (ou plusieurs) patient(s) qui étai(en)t sous votre responsabilité lors de son instauration ?</w:t>
      </w: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*</w:t>
      </w:r>
    </w:p>
    <w:p w14:paraId="3BD8FA9B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Oui </w:t>
      </w:r>
      <w:r w:rsidRPr="00113735"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  <w:t>(passer à la section suivante)</w:t>
      </w:r>
    </w:p>
    <w:p w14:paraId="0E12EC85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Non (</w:t>
      </w:r>
      <w:r w:rsidRPr="00113735"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  <w:t>passer à la section 17)</w:t>
      </w:r>
    </w:p>
    <w:p w14:paraId="0708667D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</w:p>
    <w:p w14:paraId="6850776A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b/>
          <w:sz w:val="20"/>
          <w:szCs w:val="20"/>
          <w:lang w:eastAsia="fr-FR"/>
        </w:rPr>
        <w:t>Section 11</w:t>
      </w:r>
    </w:p>
    <w:p w14:paraId="72020B93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Prescription d'HCQ pour les patients hospitalisés pour Covid-19</w:t>
      </w:r>
    </w:p>
    <w:p w14:paraId="53830016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eastAsia="fr-FR"/>
        </w:rPr>
        <w:t xml:space="preserve">Dans ce cas, qui a été à l'initiative de la discussion d'éventuellement prescrire de l'HCQ ? </w:t>
      </w: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*</w:t>
      </w:r>
    </w:p>
    <w:p w14:paraId="63A7253B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Vous, le patient, l'entourage du patient, un collègue, la procédure de service en vigueur, un avis collégial</w:t>
      </w:r>
    </w:p>
    <w:p w14:paraId="1E4C2F16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Autre :</w:t>
      </w:r>
    </w:p>
    <w:p w14:paraId="6BB732FC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  <w:t>Passer à la section suivante</w:t>
      </w:r>
    </w:p>
    <w:p w14:paraId="6E2BDF23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</w:p>
    <w:p w14:paraId="241C29A4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b/>
          <w:sz w:val="20"/>
          <w:szCs w:val="20"/>
          <w:lang w:eastAsia="fr-FR"/>
        </w:rPr>
        <w:t>Section 12</w:t>
      </w:r>
    </w:p>
    <w:p w14:paraId="67765004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Prescription d'HCQ pour les patients hospitalisés pour Covid-19</w:t>
      </w:r>
    </w:p>
    <w:p w14:paraId="40E8A8AE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eastAsia="fr-FR"/>
        </w:rPr>
        <w:t xml:space="preserve">Le mode final de décision de prescrire ou de ne pas prescrire de l'HCQ est-il ? </w:t>
      </w: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*</w:t>
      </w:r>
    </w:p>
    <w:p w14:paraId="389C0563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Collégial, Individuel</w:t>
      </w:r>
    </w:p>
    <w:p w14:paraId="54876933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  <w:t>Passer à la section suivante</w:t>
      </w:r>
    </w:p>
    <w:p w14:paraId="69DBB93E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</w:p>
    <w:p w14:paraId="2D5E790F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b/>
          <w:sz w:val="20"/>
          <w:szCs w:val="20"/>
          <w:lang w:eastAsia="fr-FR"/>
        </w:rPr>
        <w:lastRenderedPageBreak/>
        <w:t>Section 13</w:t>
      </w:r>
    </w:p>
    <w:p w14:paraId="1C56FFC1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Prescription d'HCQ pour les patients hospitalisés pour Covid-19</w:t>
      </w:r>
    </w:p>
    <w:p w14:paraId="509E57A5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eastAsia="fr-FR"/>
        </w:rPr>
        <w:t>Avez-vous proposé de recevoir de l'HCQ (hors contre-indication) ?</w:t>
      </w: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*</w:t>
      </w:r>
    </w:p>
    <w:p w14:paraId="6595282F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A tous vos patients </w:t>
      </w:r>
      <w:r w:rsidRPr="00113735"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  <w:t>(passer à la section 16)</w:t>
      </w:r>
    </w:p>
    <w:p w14:paraId="26338BB6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Uniquement à certains d'entre eux </w:t>
      </w:r>
      <w:r w:rsidRPr="00113735"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  <w:t>(passer à la section suivante)</w:t>
      </w:r>
    </w:p>
    <w:p w14:paraId="22838987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</w:p>
    <w:p w14:paraId="2B3FD3AA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b/>
          <w:sz w:val="20"/>
          <w:szCs w:val="20"/>
          <w:lang w:eastAsia="fr-FR"/>
        </w:rPr>
        <w:t>Section 14</w:t>
      </w:r>
    </w:p>
    <w:p w14:paraId="4AA7EF82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Prescription d'HCQ pour les patients hospitalisés pour Covid-19</w:t>
      </w:r>
    </w:p>
    <w:p w14:paraId="279C2465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eastAsia="fr-FR"/>
        </w:rPr>
        <w:t>Dans ce cas, avez-vous prescrit l'HCQ selon l'autonomie du patient ?</w:t>
      </w: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*</w:t>
      </w:r>
    </w:p>
    <w:p w14:paraId="2C2D0C30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Oui plutôt chez les patients autonomes</w:t>
      </w:r>
    </w:p>
    <w:p w14:paraId="57394A94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Oui plutôt chez les patients non autonomes</w:t>
      </w:r>
    </w:p>
    <w:p w14:paraId="4BEEF1FF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Non, pas en fonction de leur autonomie</w:t>
      </w:r>
    </w:p>
    <w:p w14:paraId="28C6A27F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Je ne sais pas</w:t>
      </w:r>
    </w:p>
    <w:p w14:paraId="6754BA53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  <w:t>Passer à la section suivante</w:t>
      </w:r>
    </w:p>
    <w:p w14:paraId="387CFA57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</w:p>
    <w:p w14:paraId="2D9C9C92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eastAsia="fr-FR"/>
        </w:rPr>
        <w:t>Avez-vous prescrit l'HCQ selon l'existence de comorbidités ? (</w:t>
      </w:r>
      <w:proofErr w:type="gramStart"/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eastAsia="fr-FR"/>
        </w:rPr>
        <w:t>diabète</w:t>
      </w:r>
      <w:proofErr w:type="gramEnd"/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eastAsia="fr-FR"/>
        </w:rPr>
        <w:t>, terrain vasculaire, surpoids/obésité, BPCO ....)</w:t>
      </w: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*</w:t>
      </w:r>
    </w:p>
    <w:p w14:paraId="6C2F5305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Oui plutôt chez les patients avec comorbidités</w:t>
      </w:r>
    </w:p>
    <w:p w14:paraId="6E90D9AE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Oui plutôt chez les patients sans comorbidités</w:t>
      </w:r>
    </w:p>
    <w:p w14:paraId="45FBD395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Non, pas en fonction de </w:t>
      </w:r>
      <w:proofErr w:type="gramStart"/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leur comorbidités</w:t>
      </w:r>
      <w:proofErr w:type="gramEnd"/>
    </w:p>
    <w:p w14:paraId="68F0E034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Je ne sais pas</w:t>
      </w:r>
    </w:p>
    <w:p w14:paraId="7BD62C5D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</w:p>
    <w:p w14:paraId="6270E731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eastAsia="fr-FR"/>
        </w:rPr>
        <w:t xml:space="preserve">Avez-vous prescrit l'HCQ selon leur statut </w:t>
      </w:r>
      <w:proofErr w:type="spellStart"/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eastAsia="fr-FR"/>
        </w:rPr>
        <w:t>réanimatoire</w:t>
      </w:r>
      <w:proofErr w:type="spellEnd"/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eastAsia="fr-FR"/>
        </w:rPr>
        <w:t xml:space="preserve"> ou non </w:t>
      </w:r>
      <w:proofErr w:type="spellStart"/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eastAsia="fr-FR"/>
        </w:rPr>
        <w:t>réanimatoire</w:t>
      </w:r>
      <w:proofErr w:type="spellEnd"/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eastAsia="fr-FR"/>
        </w:rPr>
        <w:t xml:space="preserve"> ?</w:t>
      </w: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*</w:t>
      </w:r>
    </w:p>
    <w:p w14:paraId="206222F0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Oui plutôt chez les patients "</w:t>
      </w:r>
      <w:proofErr w:type="spellStart"/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réanimatoires</w:t>
      </w:r>
      <w:proofErr w:type="spellEnd"/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"</w:t>
      </w:r>
    </w:p>
    <w:p w14:paraId="6FE30662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Oui plutôt chez les patients "non </w:t>
      </w:r>
      <w:proofErr w:type="spellStart"/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réanimatoires</w:t>
      </w:r>
      <w:proofErr w:type="spellEnd"/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"</w:t>
      </w:r>
    </w:p>
    <w:p w14:paraId="7378DC74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Non, pas en fonction de leur statut "</w:t>
      </w:r>
      <w:proofErr w:type="spellStart"/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réanimatoire</w:t>
      </w:r>
      <w:proofErr w:type="spellEnd"/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"</w:t>
      </w:r>
    </w:p>
    <w:p w14:paraId="7EAE3BE8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Je ne sais pas</w:t>
      </w:r>
    </w:p>
    <w:p w14:paraId="7D3D3787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</w:p>
    <w:p w14:paraId="308826D0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eastAsia="fr-FR"/>
        </w:rPr>
        <w:t>Avez-vous prescrit l'HCQ selon l'âge des patients ?</w:t>
      </w: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*</w:t>
      </w:r>
    </w:p>
    <w:p w14:paraId="7245BB46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Oui, Non, Je ne sais pas</w:t>
      </w:r>
    </w:p>
    <w:p w14:paraId="782E51BB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Passer à la section suivante</w:t>
      </w:r>
    </w:p>
    <w:p w14:paraId="240262F4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</w:p>
    <w:p w14:paraId="0A9AF366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eastAsia="fr-FR"/>
        </w:rPr>
        <w:t>Avez-vous prescrit l'HCQ selon les caractéristiques de la maladie Covid-19 (sévérité, moment par rapport au début des symptômes, tendance évolutive) ?</w:t>
      </w: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*</w:t>
      </w:r>
    </w:p>
    <w:p w14:paraId="757851D7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Oui </w:t>
      </w:r>
      <w:r w:rsidRPr="00113735"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  <w:t>(passer à la section suivante)</w:t>
      </w:r>
    </w:p>
    <w:p w14:paraId="23E89161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Non </w:t>
      </w:r>
      <w:r w:rsidRPr="00113735"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  <w:t>(passer à la section 16)</w:t>
      </w:r>
    </w:p>
    <w:p w14:paraId="2C1DFBD9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Je ne sais pas </w:t>
      </w:r>
      <w:r w:rsidRPr="00113735"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  <w:t>(passer à la section 16)</w:t>
      </w:r>
    </w:p>
    <w:p w14:paraId="155383DC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</w:p>
    <w:p w14:paraId="3FF64219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b/>
          <w:sz w:val="20"/>
          <w:szCs w:val="20"/>
          <w:lang w:eastAsia="fr-FR"/>
        </w:rPr>
        <w:t>Section 15</w:t>
      </w:r>
    </w:p>
    <w:p w14:paraId="6552953E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Prescription d'HCQ pour les patients hospitalisés pour Covid-19</w:t>
      </w:r>
    </w:p>
    <w:p w14:paraId="2C345566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eastAsia="fr-FR"/>
        </w:rPr>
        <w:t>Dans ce cas, est-ce plutôt ?</w:t>
      </w: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*</w:t>
      </w:r>
    </w:p>
    <w:p w14:paraId="6EBCF6C7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proofErr w:type="gramStart"/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à</w:t>
      </w:r>
      <w:proofErr w:type="gramEnd"/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un stade précoce (par exemple avant 7 jours du début des symptômes)</w:t>
      </w:r>
    </w:p>
    <w:p w14:paraId="6254307E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proofErr w:type="gramStart"/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à</w:t>
      </w:r>
      <w:proofErr w:type="gramEnd"/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un stade intermédiaire (par exemple entre le 7è et le 10è jour à partir du début des symptômes)</w:t>
      </w:r>
    </w:p>
    <w:p w14:paraId="52D549E2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proofErr w:type="gramStart"/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à</w:t>
      </w:r>
      <w:proofErr w:type="gramEnd"/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un stade plus tardif (par exemple après le 10è jour du début des symptômes)</w:t>
      </w:r>
    </w:p>
    <w:p w14:paraId="5B804375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proofErr w:type="gramStart"/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en</w:t>
      </w:r>
      <w:proofErr w:type="gramEnd"/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cas de forme bénigne</w:t>
      </w:r>
    </w:p>
    <w:p w14:paraId="62A8CFF8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proofErr w:type="gramStart"/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en</w:t>
      </w:r>
      <w:proofErr w:type="gramEnd"/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cas de forme de gravité intermédiaire</w:t>
      </w:r>
    </w:p>
    <w:p w14:paraId="013F4F97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proofErr w:type="gramStart"/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en</w:t>
      </w:r>
      <w:proofErr w:type="gramEnd"/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cas de forme grave</w:t>
      </w:r>
    </w:p>
    <w:p w14:paraId="74DCF5F2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proofErr w:type="gramStart"/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en</w:t>
      </w:r>
      <w:proofErr w:type="gramEnd"/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cas de tendance à l'aggravation</w:t>
      </w:r>
    </w:p>
    <w:p w14:paraId="5BD4378E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proofErr w:type="gramStart"/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en</w:t>
      </w:r>
      <w:proofErr w:type="gramEnd"/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cas de tendance à la stabilité</w:t>
      </w:r>
    </w:p>
    <w:p w14:paraId="77642484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proofErr w:type="gramStart"/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en</w:t>
      </w:r>
      <w:proofErr w:type="gramEnd"/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cas de tendance à l'amélioration</w:t>
      </w:r>
    </w:p>
    <w:p w14:paraId="57D9C54D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proofErr w:type="gramStart"/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je</w:t>
      </w:r>
      <w:proofErr w:type="gramEnd"/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ne sais pas</w:t>
      </w:r>
    </w:p>
    <w:p w14:paraId="587303CC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  <w:t>Passer à la section suivante</w:t>
      </w:r>
    </w:p>
    <w:p w14:paraId="4F65875E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</w:p>
    <w:p w14:paraId="05070E53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b/>
          <w:sz w:val="20"/>
          <w:szCs w:val="20"/>
          <w:lang w:eastAsia="fr-FR"/>
        </w:rPr>
        <w:t>Section 16</w:t>
      </w:r>
    </w:p>
    <w:p w14:paraId="7ABD2C36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Critères de prescription d'HCQ au cours du Covid-19</w:t>
      </w:r>
    </w:p>
    <w:p w14:paraId="46561E4F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eastAsia="fr-FR"/>
        </w:rPr>
        <w:t>Pour quels motifs avez-vous prescrit de l'HCQ à vos patients Covid-19 ? (</w:t>
      </w:r>
      <w:proofErr w:type="gramStart"/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eastAsia="fr-FR"/>
        </w:rPr>
        <w:t>plusieurs</w:t>
      </w:r>
      <w:proofErr w:type="gramEnd"/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eastAsia="fr-FR"/>
        </w:rPr>
        <w:t xml:space="preserve"> réponses possibles)</w:t>
      </w: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*</w:t>
      </w:r>
    </w:p>
    <w:p w14:paraId="70D59EED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C'est un médicament ancien avec un profil de tolérance connu et favorable</w:t>
      </w:r>
    </w:p>
    <w:p w14:paraId="4E3EEF52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Sa prescription est possible grâce un décret ministériel</w:t>
      </w:r>
    </w:p>
    <w:p w14:paraId="5F6FF521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J'applique l'avis de la décision collégiale</w:t>
      </w:r>
    </w:p>
    <w:p w14:paraId="651BD2BF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Il s'agit d'une demande du patient ou de son entourage</w:t>
      </w:r>
    </w:p>
    <w:p w14:paraId="7770C878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lastRenderedPageBreak/>
        <w:t>La maladie Covid-19 est (potentiellement) très grave</w:t>
      </w:r>
    </w:p>
    <w:p w14:paraId="3CC790B1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L'HCQ semble efficace au cours du Covid-19</w:t>
      </w:r>
    </w:p>
    <w:p w14:paraId="4F069BC2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L'HCQ est un médicament peu cher et disponible</w:t>
      </w:r>
    </w:p>
    <w:p w14:paraId="4B9249ED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C'était la seule option thérapeutique à ma disposition (absence d'alternative)</w:t>
      </w:r>
    </w:p>
    <w:p w14:paraId="462AEAE1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Par crainte des conséquences médico-légales</w:t>
      </w:r>
    </w:p>
    <w:p w14:paraId="77819526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Par crainte du regard de mes confrères de mon service ou de mon hôpital</w:t>
      </w:r>
    </w:p>
    <w:p w14:paraId="4143C3B9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L'efficacité de l'HCQ au cours du Covid-19 n'est pas certaine mais les règles habituelles d'évaluation des médicaments ne s'appliquent pas en situation d'urgence sanitaire</w:t>
      </w:r>
    </w:p>
    <w:p w14:paraId="5FB85FDB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C'est un traitement recommandé par des confrères avec qui j'en ai discuté</w:t>
      </w:r>
    </w:p>
    <w:p w14:paraId="3F42319F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C'est un traitement recommandé par des "autorités médicales"</w:t>
      </w:r>
    </w:p>
    <w:p w14:paraId="69766B2A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Il me parait difficile de résister à la pression médiatique et/ou sociétale</w:t>
      </w:r>
    </w:p>
    <w:p w14:paraId="7EFA1241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Le patient a déjà reçu de l'HCQ avec une bonne tolérance pour une autre indication</w:t>
      </w:r>
    </w:p>
    <w:p w14:paraId="5A9B4C4F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Voyez-vous une autre raison ? si oui, merci de préciser ci-dessous</w:t>
      </w:r>
    </w:p>
    <w:p w14:paraId="12CB66EB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  <w:t>Passer à la section 18</w:t>
      </w:r>
    </w:p>
    <w:p w14:paraId="2037EE49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__________________________________________________________________________________________</w:t>
      </w:r>
    </w:p>
    <w:p w14:paraId="1CBD20BE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b/>
          <w:sz w:val="20"/>
          <w:szCs w:val="20"/>
          <w:lang w:eastAsia="fr-FR"/>
        </w:rPr>
        <w:t>Section 17 (</w:t>
      </w:r>
      <w:proofErr w:type="spellStart"/>
      <w:r w:rsidRPr="00113735">
        <w:rPr>
          <w:rFonts w:ascii="Times New Roman" w:eastAsia="Times New Roman" w:hAnsi="Times New Roman" w:cs="Times New Roman"/>
          <w:b/>
          <w:sz w:val="20"/>
          <w:szCs w:val="20"/>
          <w:lang w:eastAsia="fr-FR"/>
        </w:rPr>
        <w:t>hydroxychloroquine</w:t>
      </w:r>
      <w:proofErr w:type="spellEnd"/>
      <w:r w:rsidRPr="00113735">
        <w:rPr>
          <w:rFonts w:ascii="Times New Roman" w:eastAsia="Times New Roman" w:hAnsi="Times New Roman" w:cs="Times New Roman"/>
          <w:b/>
          <w:sz w:val="20"/>
          <w:szCs w:val="20"/>
          <w:lang w:eastAsia="fr-FR"/>
        </w:rPr>
        <w:t xml:space="preserve"> +/-)</w:t>
      </w:r>
    </w:p>
    <w:p w14:paraId="1E9DD1AC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Motifs de l'abstention d'HCQ au cours du Covid-19</w:t>
      </w:r>
    </w:p>
    <w:p w14:paraId="27817340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eastAsia="fr-FR"/>
        </w:rPr>
        <w:t>Pour quelle(s) raison(s) n'avez-vous pas initié vous-même un traitement par HCQ à l'un de vos patients lors de l'épidémie de Covid-19 (hors essai thérapeutique) ?</w:t>
      </w: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*</w:t>
      </w:r>
    </w:p>
    <w:p w14:paraId="2C2F27D5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Absence d'indication selon les données actuelles disponibles de la science médicale</w:t>
      </w:r>
    </w:p>
    <w:p w14:paraId="2817D818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Vous ne vous êtes pas posé la question d'en prescrire</w:t>
      </w:r>
    </w:p>
    <w:p w14:paraId="35C9CFA9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Une discussion collégiale n'était pas organisée dans votre service</w:t>
      </w:r>
    </w:p>
    <w:p w14:paraId="1A30500D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Vous êtes opposé à une prescription hors AMM</w:t>
      </w:r>
    </w:p>
    <w:p w14:paraId="4A7BCB67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Vous jugez non éthique de prescrire un traitement non validé en dehors d'essais thérapeutiques</w:t>
      </w:r>
    </w:p>
    <w:p w14:paraId="0A370F9B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Absence de recommandations officielles en faveur de la prescription d'HCQ (Sociétés Savantes, Académie de Médecine, Ordre)</w:t>
      </w:r>
    </w:p>
    <w:p w14:paraId="7D5E50F9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Crainte des conséquences médico-légales</w:t>
      </w:r>
    </w:p>
    <w:p w14:paraId="26554BFB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Crainte que l'HCQ puisse aggraver la maladie Covid-19</w:t>
      </w:r>
    </w:p>
    <w:p w14:paraId="3150A8D6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Crainte des effets secondaires potentiels</w:t>
      </w:r>
    </w:p>
    <w:p w14:paraId="7E69EC9C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Refus du patient ou de son entourage</w:t>
      </w:r>
    </w:p>
    <w:p w14:paraId="40A718D4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Crainte des réactions ou des avis de mes confrères</w:t>
      </w:r>
    </w:p>
    <w:p w14:paraId="6570561A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Vous n'interveniez pas dans la prise en charge "spécifique Covid-19" de vos malades</w:t>
      </w:r>
    </w:p>
    <w:p w14:paraId="21A42287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Aucun de vos patients ne remplissait les critères de prescription prévus dans votre service</w:t>
      </w:r>
    </w:p>
    <w:p w14:paraId="30CD4AEB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Autre </w:t>
      </w:r>
    </w:p>
    <w:p w14:paraId="4EBFE3D9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  <w:t>Passer à la section suivante</w:t>
      </w:r>
    </w:p>
    <w:p w14:paraId="3294EACD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__________________________________________________________________________________________</w:t>
      </w:r>
    </w:p>
    <w:p w14:paraId="160094B0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b/>
          <w:sz w:val="20"/>
          <w:szCs w:val="20"/>
          <w:lang w:eastAsia="fr-FR"/>
        </w:rPr>
        <w:t>Section 18</w:t>
      </w:r>
    </w:p>
    <w:p w14:paraId="2F54F217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Transfert d'un patient sous HCQ dans votre unité</w:t>
      </w:r>
    </w:p>
    <w:p w14:paraId="68D82123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eastAsia="fr-FR"/>
        </w:rPr>
        <w:t>Dans le cas d'un patient transféré sous HCQ dans votre secteur, que faites-vous concernant la prescription d'HCQ (en l'absence de contre-indication) ?</w:t>
      </w: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*</w:t>
      </w:r>
    </w:p>
    <w:p w14:paraId="467C322D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Poursuite de l'HCQ selon les modalités des confrères l'ayant initié</w:t>
      </w:r>
    </w:p>
    <w:p w14:paraId="259DC8DB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Poursuite de l'HCQ en s'assurant de l'accord du patient et/ou de son entourage (personne de confiance/tuteur)</w:t>
      </w:r>
    </w:p>
    <w:p w14:paraId="312F519A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proofErr w:type="spellStart"/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Rediscussion</w:t>
      </w:r>
      <w:proofErr w:type="spellEnd"/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de l'indication de l'HCQ</w:t>
      </w:r>
    </w:p>
    <w:p w14:paraId="7F5A44D4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Arrêt de l'HCQ en s'assurant de l'accord du patient et/ou de son entourage (personne de confiance/tuteur)</w:t>
      </w:r>
    </w:p>
    <w:p w14:paraId="450F6895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Arrêt de l'HCQ étant en désaccord avec son utilisation au cours du Covid-19</w:t>
      </w:r>
    </w:p>
    <w:p w14:paraId="7B2C07CC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  <w:t>Passer à la section suivante</w:t>
      </w:r>
    </w:p>
    <w:p w14:paraId="63341DFC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</w:pPr>
    </w:p>
    <w:p w14:paraId="616F3692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b/>
          <w:sz w:val="20"/>
          <w:szCs w:val="20"/>
          <w:lang w:eastAsia="fr-FR"/>
        </w:rPr>
        <w:t>Section 19</w:t>
      </w:r>
    </w:p>
    <w:p w14:paraId="028D59B5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Questions complémentaires en cas de prescription d'HCQ au cours du Covid-19</w:t>
      </w:r>
    </w:p>
    <w:p w14:paraId="03B71FFE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eastAsia="fr-FR"/>
        </w:rPr>
        <w:t>Quel était le protocole de prescription de l'HCQ (hors essai prospectif randomisé)</w:t>
      </w: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 ? *</w:t>
      </w:r>
    </w:p>
    <w:p w14:paraId="2352FF56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Utilisation d'une dose de charge</w:t>
      </w:r>
    </w:p>
    <w:p w14:paraId="421A4938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Prescription en monothérapie</w:t>
      </w:r>
    </w:p>
    <w:p w14:paraId="0577C2C6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En association à l'azithromycine</w:t>
      </w:r>
    </w:p>
    <w:p w14:paraId="5E77E46B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Je ne sais pas</w:t>
      </w:r>
    </w:p>
    <w:p w14:paraId="3882C971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Aucune de ces réponses</w:t>
      </w:r>
    </w:p>
    <w:p w14:paraId="0C76D576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</w:p>
    <w:p w14:paraId="45E7C870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eastAsia="fr-FR"/>
        </w:rPr>
        <w:t xml:space="preserve">Avez-vous constaté des effets indésirables liés à l'HCQ chez vos patients ? </w:t>
      </w: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*</w:t>
      </w:r>
    </w:p>
    <w:p w14:paraId="68014FD8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Oui </w:t>
      </w:r>
      <w:r w:rsidRPr="00113735"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  <w:t>(passer à la section suivante)</w:t>
      </w:r>
    </w:p>
    <w:p w14:paraId="15610589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Non </w:t>
      </w:r>
      <w:r w:rsidRPr="00113735"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  <w:t>(passer à la section 21)</w:t>
      </w:r>
    </w:p>
    <w:p w14:paraId="461E1A1B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Je ne sais pas </w:t>
      </w:r>
      <w:r w:rsidRPr="00113735"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  <w:t>(passer à la section 21)</w:t>
      </w:r>
    </w:p>
    <w:p w14:paraId="0BDC66A3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</w:p>
    <w:p w14:paraId="215A331D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b/>
          <w:sz w:val="20"/>
          <w:szCs w:val="20"/>
          <w:lang w:eastAsia="fr-FR"/>
        </w:rPr>
        <w:t>Section 20</w:t>
      </w:r>
    </w:p>
    <w:p w14:paraId="1C67A658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Effets indésirables de l'HCQ</w:t>
      </w:r>
    </w:p>
    <w:p w14:paraId="4F654A65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eastAsia="fr-FR"/>
        </w:rPr>
        <w:t>Pour quelle proportion de vos patients ?</w:t>
      </w: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* (menu déroulant)</w:t>
      </w:r>
    </w:p>
    <w:p w14:paraId="7BE3E904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</w:p>
    <w:p w14:paraId="716F46F8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eastAsia="fr-FR"/>
        </w:rPr>
        <w:t>Quels étaient les effets indésirables que vous avez observés ?</w:t>
      </w: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*</w:t>
      </w:r>
    </w:p>
    <w:p w14:paraId="5502967F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Allongement du QT corrigé</w:t>
      </w:r>
    </w:p>
    <w:p w14:paraId="5F547075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Troubles du rythmes cardiaques (torsades de pointes, tachycardie ventriculaires)</w:t>
      </w:r>
    </w:p>
    <w:p w14:paraId="456B2F0A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Troubles digestifs (douleur abdominale, nausées, diarrhées, vomissements)</w:t>
      </w:r>
    </w:p>
    <w:p w14:paraId="3BF87A1C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Lésions dermatologiques bénignes</w:t>
      </w:r>
    </w:p>
    <w:p w14:paraId="46715817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Céphalées</w:t>
      </w:r>
    </w:p>
    <w:p w14:paraId="054D54FB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Manifestations allergiques graves (Stevens-Johnson, Lyell ...)</w:t>
      </w:r>
    </w:p>
    <w:p w14:paraId="02C1E6DF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Autres</w:t>
      </w:r>
    </w:p>
    <w:p w14:paraId="63C2A9A3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Je ne sais pas</w:t>
      </w:r>
    </w:p>
    <w:p w14:paraId="3DF2CE00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</w:p>
    <w:p w14:paraId="26D5A32E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eastAsia="fr-FR"/>
        </w:rPr>
        <w:t>Cela a-t-il conduit parfois à interrompre le traitement par HCQ ?</w:t>
      </w: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*</w:t>
      </w:r>
    </w:p>
    <w:p w14:paraId="6CE1D2A2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Oui, Non, Je ne sais pas</w:t>
      </w:r>
    </w:p>
    <w:p w14:paraId="2E5A7029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</w:p>
    <w:p w14:paraId="5E8DB088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eastAsia="fr-FR"/>
        </w:rPr>
        <w:t>Cela a-t-il eu les conséquences suivantes pour le patient ?</w:t>
      </w: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*</w:t>
      </w:r>
    </w:p>
    <w:p w14:paraId="7CBA30DD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Prolongation d'hospitalisation</w:t>
      </w:r>
    </w:p>
    <w:p w14:paraId="0DF177DD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Transfert dans un autre service</w:t>
      </w:r>
    </w:p>
    <w:p w14:paraId="03900A38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Séquelles</w:t>
      </w:r>
    </w:p>
    <w:p w14:paraId="47E4AAE9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Décès</w:t>
      </w:r>
    </w:p>
    <w:p w14:paraId="2A7D78B3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Je ne sais pas</w:t>
      </w:r>
    </w:p>
    <w:p w14:paraId="2A8C2C84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  <w:t>Passer à la section suivante</w:t>
      </w:r>
    </w:p>
    <w:p w14:paraId="5E94945A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</w:p>
    <w:p w14:paraId="050C16B8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b/>
          <w:sz w:val="20"/>
          <w:szCs w:val="20"/>
          <w:lang w:eastAsia="fr-FR"/>
        </w:rPr>
        <w:t>Section 21</w:t>
      </w:r>
    </w:p>
    <w:p w14:paraId="3BD0320A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Prescription d'HCQ vous paraissant non justifiée</w:t>
      </w:r>
    </w:p>
    <w:p w14:paraId="3D1C6F04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eastAsia="fr-FR"/>
        </w:rPr>
        <w:t>Vous est-il arrivé de prescrire de l'HCQ à l'un de vos patients alors que cette prescription ne vous paraissait pas justifiée ?</w:t>
      </w: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*</w:t>
      </w:r>
    </w:p>
    <w:p w14:paraId="06DBCDF0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Oui (passer à la section suivante)</w:t>
      </w:r>
    </w:p>
    <w:p w14:paraId="39782FBA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Non (passer à la section 23)</w:t>
      </w:r>
    </w:p>
    <w:p w14:paraId="52CBCD9B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Je ne sais pas (passer à la section 23)</w:t>
      </w:r>
    </w:p>
    <w:p w14:paraId="6F9BA7BF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  <w:t>Passer à la section suivante</w:t>
      </w:r>
    </w:p>
    <w:p w14:paraId="417F2E91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</w:p>
    <w:p w14:paraId="472A44F8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b/>
          <w:sz w:val="20"/>
          <w:szCs w:val="20"/>
          <w:lang w:eastAsia="fr-FR"/>
        </w:rPr>
        <w:t>Section 22</w:t>
      </w:r>
    </w:p>
    <w:p w14:paraId="3BA4C532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Prescription d'HCQ vous paraissant non justifiée </w:t>
      </w:r>
    </w:p>
    <w:p w14:paraId="3B2DE69B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Dans ce cas, était-ce ? *</w:t>
      </w:r>
    </w:p>
    <w:p w14:paraId="6AF4A12C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Une prescription initiée dans un autre service et que vous avez poursuivie</w:t>
      </w:r>
    </w:p>
    <w:p w14:paraId="45D7FF28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Une prescription décidée dans votre service lors d'une discussion collégiale</w:t>
      </w:r>
    </w:p>
    <w:p w14:paraId="0A648A36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Une prescription décidée dans votre service par un collègue</w:t>
      </w:r>
    </w:p>
    <w:p w14:paraId="4E16E394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Je ne sais pas</w:t>
      </w:r>
    </w:p>
    <w:p w14:paraId="5F2573D0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  <w:t>Passer à la section suivante</w:t>
      </w:r>
    </w:p>
    <w:p w14:paraId="3AD8E49B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</w:p>
    <w:p w14:paraId="2DC6D352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b/>
          <w:sz w:val="20"/>
          <w:szCs w:val="20"/>
          <w:lang w:eastAsia="fr-FR"/>
        </w:rPr>
        <w:t>Section 23</w:t>
      </w:r>
    </w:p>
    <w:p w14:paraId="3FA5AF6E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Questions complémentaires pour les prescripteurs d'HCQ (hors essai prospectif randomisé)</w:t>
      </w:r>
    </w:p>
    <w:p w14:paraId="5247E31B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eastAsia="fr-FR"/>
        </w:rPr>
        <w:t>Comment estimez-vous le stress engendré par le fait de prescrire de l'HCQ (au cours du Covid-19) qui est un traitement dont le rapport bénéfice/risque n'est pas établi au regard des critères habituels de la science médicale</w:t>
      </w: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 ? *</w:t>
      </w:r>
    </w:p>
    <w:p w14:paraId="2AE05BFA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Echelle de 0 à 10 (aucun stress ------</w:t>
      </w:r>
      <w:proofErr w:type="spellStart"/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stress</w:t>
      </w:r>
      <w:proofErr w:type="spellEnd"/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maximal imaginable)</w:t>
      </w:r>
    </w:p>
    <w:p w14:paraId="7C353F23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</w:p>
    <w:p w14:paraId="21C42032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eastAsia="fr-FR"/>
        </w:rPr>
        <w:t>A propos de vos prescriptions d'HCQ (hors essai prospectif randomisé), avez-vous prévu de communiquer votre expérience ?</w:t>
      </w: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(</w:t>
      </w:r>
      <w:proofErr w:type="gramStart"/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article</w:t>
      </w:r>
      <w:proofErr w:type="gramEnd"/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, congrès) *</w:t>
      </w:r>
    </w:p>
    <w:p w14:paraId="7C13E904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Non </w:t>
      </w:r>
      <w:r w:rsidRPr="00113735"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  <w:t>(passer à la section 25)</w:t>
      </w:r>
    </w:p>
    <w:p w14:paraId="22DF29E7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Oui </w:t>
      </w:r>
      <w:r w:rsidRPr="00113735"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  <w:t>(passer à la section suivante)</w:t>
      </w:r>
    </w:p>
    <w:p w14:paraId="665748AD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Je ne sais pas </w:t>
      </w:r>
      <w:r w:rsidRPr="00113735"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  <w:t>(passer à la section 25)</w:t>
      </w:r>
    </w:p>
    <w:p w14:paraId="3D8BF2CF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</w:p>
    <w:p w14:paraId="3CEEC07F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b/>
          <w:sz w:val="20"/>
          <w:szCs w:val="20"/>
          <w:lang w:eastAsia="fr-FR"/>
        </w:rPr>
        <w:t>Section 24</w:t>
      </w:r>
    </w:p>
    <w:p w14:paraId="2E5BA50D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Questions complémentaires pour les prescripteurs d'HCQ</w:t>
      </w:r>
    </w:p>
    <w:p w14:paraId="0CD7A031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eastAsia="fr-FR"/>
        </w:rPr>
        <w:t>Etait-ce prévu à priori avant de débuter vos prescriptions ?</w:t>
      </w: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*</w:t>
      </w:r>
    </w:p>
    <w:p w14:paraId="472941AE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lastRenderedPageBreak/>
        <w:t>Oui</w:t>
      </w:r>
    </w:p>
    <w:p w14:paraId="14C98DCD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Non</w:t>
      </w:r>
    </w:p>
    <w:p w14:paraId="13519FEE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Je ne sais pas</w:t>
      </w:r>
    </w:p>
    <w:p w14:paraId="3D71389D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</w:p>
    <w:p w14:paraId="3B95BFFE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Dans ce cas, est-ce sous forme de ? *</w:t>
      </w:r>
    </w:p>
    <w:p w14:paraId="7AF34EC2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Cas clinique</w:t>
      </w:r>
    </w:p>
    <w:p w14:paraId="6321605C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Etude rétrospective de cohorte</w:t>
      </w:r>
    </w:p>
    <w:p w14:paraId="127A9B3E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Etude d'évaluation des pratiques professionnelles (EPP)</w:t>
      </w:r>
    </w:p>
    <w:p w14:paraId="04A249A2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</w:p>
    <w:p w14:paraId="60EF707D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eastAsia="fr-FR"/>
        </w:rPr>
        <w:t>Si vous prévoyez une étude rétrospective de cohorte, comporte-t-elle un groupe contrôle ?</w:t>
      </w: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*</w:t>
      </w:r>
    </w:p>
    <w:p w14:paraId="5CBB64CB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Je ne prévois pas d'étude de cohorte</w:t>
      </w:r>
    </w:p>
    <w:p w14:paraId="1C16A37A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Oui</w:t>
      </w:r>
    </w:p>
    <w:p w14:paraId="2B8A5018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Non</w:t>
      </w:r>
    </w:p>
    <w:p w14:paraId="742F7B36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  <w:t>Passer à la section suivante</w:t>
      </w:r>
    </w:p>
    <w:p w14:paraId="5C96C64B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</w:p>
    <w:p w14:paraId="1F4218DE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b/>
          <w:sz w:val="20"/>
          <w:szCs w:val="20"/>
          <w:lang w:eastAsia="fr-FR"/>
        </w:rPr>
        <w:t>Section 25</w:t>
      </w:r>
    </w:p>
    <w:p w14:paraId="45C0CC86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Modification des attitudes de prescription de l'HCQ</w:t>
      </w:r>
    </w:p>
    <w:p w14:paraId="1072FC49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eastAsia="fr-FR"/>
        </w:rPr>
        <w:t>Vous avez prescrit de l'HCQ au cours du Covid-19. Votre attitude de prescription a-t-elle changé au cours de l'épidémie ?</w:t>
      </w: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*</w:t>
      </w:r>
    </w:p>
    <w:p w14:paraId="26453A90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Non</w:t>
      </w:r>
    </w:p>
    <w:p w14:paraId="48E46913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Oui dans le sens d'un arrêt des prescriptions</w:t>
      </w:r>
    </w:p>
    <w:p w14:paraId="7D9FD1AB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Oui dans le sens d'une diminution de prescription</w:t>
      </w:r>
    </w:p>
    <w:p w14:paraId="773B902B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Oui dans le sens d'une augmentation de prescription</w:t>
      </w:r>
    </w:p>
    <w:p w14:paraId="4316B5FC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Oui vous avez finalement commencé à en prescrire</w:t>
      </w:r>
    </w:p>
    <w:p w14:paraId="595061D5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Je ne sais pas</w:t>
      </w:r>
    </w:p>
    <w:p w14:paraId="7BC607AF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  <w:t>Passer à la section 34</w:t>
      </w:r>
    </w:p>
    <w:p w14:paraId="7721C692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__________________________________________________________________________________________</w:t>
      </w:r>
    </w:p>
    <w:p w14:paraId="65CBD4EF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b/>
          <w:sz w:val="20"/>
          <w:szCs w:val="20"/>
          <w:lang w:eastAsia="fr-FR"/>
        </w:rPr>
        <w:t>Section 26 (HYDROXYCHLOROQUINE -)</w:t>
      </w:r>
    </w:p>
    <w:p w14:paraId="57B4C571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Absence de prescription d'HCQ au cours du Covid-19</w:t>
      </w:r>
    </w:p>
    <w:p w14:paraId="4D075A1D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eastAsia="fr-FR"/>
        </w:rPr>
        <w:t>Pour quelle(s) raison(s) n'avez-vous pas prescrit d'HCQ au cours de l'épidémie Covid-19 (hors essai prospectif randomisé) ?</w:t>
      </w: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*</w:t>
      </w:r>
    </w:p>
    <w:p w14:paraId="2E18F11D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Absence d'indication selon les données actuelles disponibles de la science médicale</w:t>
      </w:r>
    </w:p>
    <w:p w14:paraId="0DE6B291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Vous ne vous êtes pas posé la question d'en prescrire</w:t>
      </w:r>
    </w:p>
    <w:p w14:paraId="665D0DA9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Une discussion collégiale n'était pas organisée dans votre service</w:t>
      </w:r>
    </w:p>
    <w:p w14:paraId="1AE1F3F3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Vous êtes opposé à une prescription hors AMM</w:t>
      </w:r>
    </w:p>
    <w:p w14:paraId="695865CD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Vous jugez non éthique de prescrire un traitement non validé en dehors d'essais thérapeutiques</w:t>
      </w:r>
    </w:p>
    <w:p w14:paraId="7F464FF9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Absence de recommandations officielles en faveur de la prescription d'HCQ (Sociétés Savantes, Académie de Médecine, Ordre)</w:t>
      </w:r>
    </w:p>
    <w:p w14:paraId="4776EFE1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Crainte des conséquences médico-légales</w:t>
      </w:r>
    </w:p>
    <w:p w14:paraId="38DD5E49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Refus du patient ou de son entourage</w:t>
      </w:r>
    </w:p>
    <w:p w14:paraId="1F76DE4E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Crainte des réactions ou des avis de mes confrères</w:t>
      </w:r>
    </w:p>
    <w:p w14:paraId="2E3B0A43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Crainte que l'HCQ puisse aggraver la maladie Covid-19</w:t>
      </w:r>
    </w:p>
    <w:p w14:paraId="2A058176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Crainte des effets secondaires potentiels</w:t>
      </w:r>
    </w:p>
    <w:p w14:paraId="30444C88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Vous n'interveniez pas dans la prise en charge "spécifique Covid-19" de vos malades</w:t>
      </w:r>
    </w:p>
    <w:p w14:paraId="4738CDE1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Aucun de vos patients ne remplissait les critères prévus dans votre service par vous ou collégialement</w:t>
      </w:r>
    </w:p>
    <w:p w14:paraId="693F0DB9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Autre </w:t>
      </w:r>
    </w:p>
    <w:p w14:paraId="32FE5C02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  <w:t>Passer à la section suivante</w:t>
      </w:r>
    </w:p>
    <w:p w14:paraId="631C7E7C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</w:pPr>
    </w:p>
    <w:p w14:paraId="572D3902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b/>
          <w:sz w:val="20"/>
          <w:szCs w:val="20"/>
          <w:lang w:eastAsia="fr-FR"/>
        </w:rPr>
        <w:t>Section 27</w:t>
      </w:r>
    </w:p>
    <w:p w14:paraId="7CF0D305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Absence de prescription d'HCQ au cours du Covid-19</w:t>
      </w:r>
    </w:p>
    <w:p w14:paraId="3DDC6A17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eastAsia="fr-FR"/>
        </w:rPr>
        <w:t>Etes-vous dans la situation où tous vos patients étaient inclus dans des essais prospectifs randomisés ?</w:t>
      </w: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*</w:t>
      </w:r>
    </w:p>
    <w:p w14:paraId="4BDED72F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Oui </w:t>
      </w:r>
      <w:r w:rsidRPr="00113735"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  <w:t>(passer à la section suivante)</w:t>
      </w:r>
    </w:p>
    <w:p w14:paraId="3EF21651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Non </w:t>
      </w:r>
      <w:r w:rsidRPr="00113735"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  <w:t>(passer à la section 31)</w:t>
      </w:r>
    </w:p>
    <w:p w14:paraId="684EFF02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</w:p>
    <w:p w14:paraId="3999EAE9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b/>
          <w:sz w:val="20"/>
          <w:szCs w:val="20"/>
          <w:lang w:eastAsia="fr-FR"/>
        </w:rPr>
        <w:t>Section 28</w:t>
      </w:r>
    </w:p>
    <w:p w14:paraId="60D5B7CC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Inclusion dans des essais thérapeutiques</w:t>
      </w:r>
    </w:p>
    <w:p w14:paraId="01F8EE12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eastAsia="fr-FR"/>
        </w:rPr>
        <w:t>Si tous vos patients n'avaient pas été inclus dans des essais prospectifs randomisés, auriez-vous prescrit potentiellement de l'HCQ ?</w:t>
      </w: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*</w:t>
      </w:r>
    </w:p>
    <w:p w14:paraId="45D1DDAA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Oui </w:t>
      </w:r>
      <w:r w:rsidRPr="00113735"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  <w:t>(passer à la section 30)</w:t>
      </w:r>
    </w:p>
    <w:p w14:paraId="1F319449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Non </w:t>
      </w:r>
      <w:r w:rsidRPr="00113735"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  <w:t>(passer à la section suivante)</w:t>
      </w:r>
    </w:p>
    <w:p w14:paraId="4C12709D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lastRenderedPageBreak/>
        <w:t xml:space="preserve">Je ne sais pas </w:t>
      </w:r>
      <w:r w:rsidRPr="00113735"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  <w:t>(passer à la section 34)</w:t>
      </w:r>
    </w:p>
    <w:p w14:paraId="7A77046F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</w:p>
    <w:p w14:paraId="42F20884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b/>
          <w:sz w:val="20"/>
          <w:szCs w:val="20"/>
          <w:lang w:eastAsia="fr-FR"/>
        </w:rPr>
        <w:t>Section 29</w:t>
      </w:r>
    </w:p>
    <w:p w14:paraId="5A3D82E6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Je n'aurais pas prescrit de l'HCQ</w:t>
      </w:r>
    </w:p>
    <w:p w14:paraId="04D38E52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eastAsia="fr-FR"/>
        </w:rPr>
        <w:t xml:space="preserve">Pourquoi ? </w:t>
      </w: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*</w:t>
      </w:r>
    </w:p>
    <w:p w14:paraId="43078E52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Absence d'indication selon les données actuelles disponibles de la science médicale</w:t>
      </w:r>
    </w:p>
    <w:p w14:paraId="13EBB1EA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Une discussion collégiale n'était pas organisée dans votre service</w:t>
      </w:r>
    </w:p>
    <w:p w14:paraId="5415147B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Vous êtes opposé à une prescription hors AMM</w:t>
      </w:r>
    </w:p>
    <w:p w14:paraId="47BF8E8C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Vous jugez non éthique de prescrire un traitement non validé en dehors d'un essai thérapeutique</w:t>
      </w:r>
    </w:p>
    <w:p w14:paraId="1ACC5EDD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Absence de recommandations officielles en faveur de la prescription d'HCQ (Sociétés Savantes, Académie de Médecine, Ordre)</w:t>
      </w:r>
    </w:p>
    <w:p w14:paraId="2D5FFB22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Crainte des conséquences médico-légales</w:t>
      </w:r>
    </w:p>
    <w:p w14:paraId="56321FB1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Refus du patient ou de son entourage</w:t>
      </w:r>
    </w:p>
    <w:p w14:paraId="5BF6A90F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Crainte que l'HCQ puisse aggraver la maladie Covid-19</w:t>
      </w:r>
    </w:p>
    <w:p w14:paraId="20C08389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Crainte des effets secondaires potentiels de l’HCQ</w:t>
      </w:r>
    </w:p>
    <w:p w14:paraId="1482E581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Crainte des réactions ou des avis de mes confrères</w:t>
      </w:r>
    </w:p>
    <w:p w14:paraId="7CAB4B52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Vous l'interveniez pas dans la prise en charge "spécifique Covid-19" de vos malades</w:t>
      </w:r>
    </w:p>
    <w:p w14:paraId="5275713D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Autre </w:t>
      </w:r>
    </w:p>
    <w:p w14:paraId="7E861317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  <w:t>Passer à la section 31</w:t>
      </w:r>
    </w:p>
    <w:p w14:paraId="789742B4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</w:p>
    <w:p w14:paraId="5DE6DC37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b/>
          <w:sz w:val="20"/>
          <w:szCs w:val="20"/>
          <w:lang w:eastAsia="fr-FR"/>
        </w:rPr>
        <w:t>Section 30</w:t>
      </w:r>
    </w:p>
    <w:p w14:paraId="7C9B0850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J'aurais prescrit de l'HCQ</w:t>
      </w:r>
    </w:p>
    <w:p w14:paraId="629AD933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eastAsia="fr-FR"/>
        </w:rPr>
        <w:t xml:space="preserve">Vous en auriez prescrit de l'HCQ chez vos patients </w:t>
      </w:r>
      <w:proofErr w:type="spellStart"/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eastAsia="fr-FR"/>
        </w:rPr>
        <w:t>Covid</w:t>
      </w:r>
      <w:proofErr w:type="spellEnd"/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eastAsia="fr-FR"/>
        </w:rPr>
        <w:t>. Pour quelle(s) raison(s) ? (</w:t>
      </w:r>
      <w:proofErr w:type="gramStart"/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eastAsia="fr-FR"/>
        </w:rPr>
        <w:t>plusieurs</w:t>
      </w:r>
      <w:proofErr w:type="gramEnd"/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eastAsia="fr-FR"/>
        </w:rPr>
        <w:t xml:space="preserve"> réponses possibles)</w:t>
      </w: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*</w:t>
      </w:r>
    </w:p>
    <w:p w14:paraId="698B6858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C'est un médicament ancien avec un profil de tolérance connu et favorable</w:t>
      </w:r>
    </w:p>
    <w:p w14:paraId="242EEA9C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Sa prescription est possible grâce un décret ministériel</w:t>
      </w:r>
    </w:p>
    <w:p w14:paraId="36EB3911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Je n'aurais fait qu'appliquer l'avis de la décision collégiale</w:t>
      </w:r>
    </w:p>
    <w:p w14:paraId="78F90535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En cas de demande du patient ou de son entourage</w:t>
      </w:r>
    </w:p>
    <w:p w14:paraId="0449BFC3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La maladie Covid-19 est (potentiellement) très grave</w:t>
      </w:r>
    </w:p>
    <w:p w14:paraId="1C4E58E9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L'HCQ semble efficace au cours du Covid-19</w:t>
      </w:r>
    </w:p>
    <w:p w14:paraId="04B5978C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L'HCQ est un médicament peu cher et disponible</w:t>
      </w:r>
    </w:p>
    <w:p w14:paraId="4583927A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C'était la seule option thérapeutique à ma disposition (absence d'alternative)</w:t>
      </w:r>
    </w:p>
    <w:p w14:paraId="63972A22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Crainte des conséquences médico-légales</w:t>
      </w:r>
    </w:p>
    <w:p w14:paraId="3938560F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Crainte du regard de mes confrères de mon service ou de mon hôpital</w:t>
      </w:r>
    </w:p>
    <w:p w14:paraId="414A5304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L'efficacité de l'HCQ au cours du Covid-19 n'est pas prouvée mais les règles habituelles d'évaluation des médicaments ne s'appliquent pas en situation d'urgence sanitaire</w:t>
      </w:r>
    </w:p>
    <w:p w14:paraId="5B5FAAED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C'est un traitement recommandé par des confrères avec qui j'en ai discuté</w:t>
      </w:r>
    </w:p>
    <w:p w14:paraId="002D2436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C'est un traitement recommandé par des autorités médicales et/ou de la recherche</w:t>
      </w:r>
    </w:p>
    <w:p w14:paraId="5ED2E47C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Difficulté de résister à la pression médiatique et sociale</w:t>
      </w:r>
    </w:p>
    <w:p w14:paraId="5B946414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Autre :</w:t>
      </w:r>
    </w:p>
    <w:p w14:paraId="66D0453B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  <w:t>Passer à la section suivante</w:t>
      </w:r>
    </w:p>
    <w:p w14:paraId="5EFCCCD6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</w:p>
    <w:p w14:paraId="234B16DE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b/>
          <w:sz w:val="20"/>
          <w:szCs w:val="20"/>
          <w:lang w:eastAsia="fr-FR"/>
        </w:rPr>
        <w:t>Section 31</w:t>
      </w:r>
    </w:p>
    <w:p w14:paraId="12B9166C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Question complémentaire en l'absence de prescription d'HCQ</w:t>
      </w:r>
    </w:p>
    <w:p w14:paraId="619DE38E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eastAsia="fr-FR"/>
        </w:rPr>
        <w:t>Vous est-il arrivé de ne pas prescrire de l'HCQ à l'un de vos patients alors qu'une prescription d'HCQ vous paraissait justifiée ?</w:t>
      </w: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*</w:t>
      </w:r>
    </w:p>
    <w:p w14:paraId="012FB2E1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Oui </w:t>
      </w:r>
      <w:r w:rsidRPr="00113735"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  <w:t>(passer à la section suivante)</w:t>
      </w:r>
    </w:p>
    <w:p w14:paraId="1DEE119F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Non </w:t>
      </w:r>
      <w:r w:rsidRPr="00113735"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  <w:t>(passer à la section 33)</w:t>
      </w:r>
    </w:p>
    <w:p w14:paraId="5126B6DC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Je ne sais pas</w:t>
      </w:r>
      <w:r w:rsidRPr="00113735"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  <w:t xml:space="preserve"> (passer à la section 33)</w:t>
      </w:r>
    </w:p>
    <w:p w14:paraId="554200CE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</w:p>
    <w:p w14:paraId="6025D020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b/>
          <w:sz w:val="20"/>
          <w:szCs w:val="20"/>
          <w:lang w:eastAsia="fr-FR"/>
        </w:rPr>
        <w:t>Section 32</w:t>
      </w:r>
    </w:p>
    <w:p w14:paraId="25AE4E0B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Question complémentaire en l'absence de prescription d'HCQ</w:t>
      </w:r>
    </w:p>
    <w:p w14:paraId="2AF4BD7C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eastAsia="fr-FR"/>
        </w:rPr>
        <w:t>Dans ce cas, est-ce ?</w:t>
      </w: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*</w:t>
      </w:r>
    </w:p>
    <w:p w14:paraId="0A160E73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proofErr w:type="gramStart"/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une</w:t>
      </w:r>
      <w:proofErr w:type="gramEnd"/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décision prise dans un autre service que vous n'avez pas contredite</w:t>
      </w:r>
    </w:p>
    <w:p w14:paraId="0B35016F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proofErr w:type="gramStart"/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une</w:t>
      </w:r>
      <w:proofErr w:type="gramEnd"/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décision collégiale de votre service même si vous étiez en faveur de la prescription</w:t>
      </w:r>
    </w:p>
    <w:p w14:paraId="0B84C6E2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proofErr w:type="gramStart"/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une</w:t>
      </w:r>
      <w:proofErr w:type="gramEnd"/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décision prise par un collègue de votre service alors que vous étiez en faveur de la prescription</w:t>
      </w:r>
    </w:p>
    <w:p w14:paraId="7FCE917B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proofErr w:type="gramStart"/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autre</w:t>
      </w:r>
      <w:proofErr w:type="gramEnd"/>
    </w:p>
    <w:p w14:paraId="32B02388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  <w:t>Passer à la section suivante</w:t>
      </w:r>
    </w:p>
    <w:p w14:paraId="2A4FD806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</w:p>
    <w:p w14:paraId="541F19D2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b/>
          <w:sz w:val="20"/>
          <w:szCs w:val="20"/>
          <w:lang w:eastAsia="fr-FR"/>
        </w:rPr>
        <w:t>Section 33</w:t>
      </w:r>
    </w:p>
    <w:p w14:paraId="482E7D9B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lastRenderedPageBreak/>
        <w:t>Information de la non prescription</w:t>
      </w:r>
    </w:p>
    <w:p w14:paraId="3A9587DD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u w:val="single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eastAsia="fr-FR"/>
        </w:rPr>
        <w:t>Avez-vous systématiquement informé vos patients des raisons pour lesquelles vous ne leur avez pas prescrit de l'HCQ ? *</w:t>
      </w:r>
    </w:p>
    <w:p w14:paraId="1589F9FC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Oui, Non</w:t>
      </w:r>
    </w:p>
    <w:p w14:paraId="69480413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  <w:t>Passer à la section suivante</w:t>
      </w:r>
    </w:p>
    <w:p w14:paraId="0AD12A57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__________________________________________________________________________________________</w:t>
      </w:r>
    </w:p>
    <w:p w14:paraId="1552127E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b/>
          <w:sz w:val="20"/>
          <w:szCs w:val="20"/>
          <w:lang w:eastAsia="fr-FR"/>
        </w:rPr>
        <w:t>Section 34 : Questions complémentaires pour tous les participants</w:t>
      </w:r>
    </w:p>
    <w:p w14:paraId="089C18CF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eastAsia="fr-FR"/>
        </w:rPr>
        <w:t>Avez-vous prescrit de l'HCQ dans le cadre d'essai(s) prospectif(s) randomisé(s) ?</w:t>
      </w: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*</w:t>
      </w:r>
    </w:p>
    <w:p w14:paraId="6770770B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Oui, Non</w:t>
      </w:r>
    </w:p>
    <w:p w14:paraId="6093C386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  <w:t>Passer à la section suivante</w:t>
      </w:r>
    </w:p>
    <w:p w14:paraId="1FC0E66A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</w:p>
    <w:p w14:paraId="46543837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b/>
          <w:sz w:val="20"/>
          <w:szCs w:val="20"/>
          <w:lang w:eastAsia="fr-FR"/>
        </w:rPr>
        <w:t>Section 35</w:t>
      </w:r>
    </w:p>
    <w:p w14:paraId="27FD694D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u w:val="single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eastAsia="fr-FR"/>
        </w:rPr>
        <w:t>Avez-vous prescrit les traitements suivants au cours de l'épidémie de Covid-19 ?</w:t>
      </w:r>
    </w:p>
    <w:p w14:paraId="3FBD8836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Hors essai thérapeutique et Lors d'essai thérapeutique</w:t>
      </w:r>
    </w:p>
    <w:p w14:paraId="651F6644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Lopinavir/ritonavir</w:t>
      </w:r>
    </w:p>
    <w:p w14:paraId="00A33911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proofErr w:type="spellStart"/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Remdesivir</w:t>
      </w:r>
      <w:proofErr w:type="spellEnd"/>
    </w:p>
    <w:p w14:paraId="10D0E60B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Anti IL6 (</w:t>
      </w:r>
      <w:proofErr w:type="spellStart"/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tocilizumab</w:t>
      </w:r>
      <w:proofErr w:type="spellEnd"/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, </w:t>
      </w:r>
      <w:proofErr w:type="spellStart"/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sarilumab</w:t>
      </w:r>
      <w:proofErr w:type="spellEnd"/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)</w:t>
      </w:r>
    </w:p>
    <w:p w14:paraId="3915F58F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Anti IL1 (</w:t>
      </w:r>
      <w:proofErr w:type="spellStart"/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anakinra</w:t>
      </w:r>
      <w:proofErr w:type="spellEnd"/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)</w:t>
      </w:r>
    </w:p>
    <w:p w14:paraId="1A7A51D2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Plasma de convalescent</w:t>
      </w:r>
    </w:p>
    <w:p w14:paraId="61A19F6F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Corticoïdes</w:t>
      </w:r>
    </w:p>
    <w:p w14:paraId="106E3D5E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Autres</w:t>
      </w:r>
    </w:p>
    <w:p w14:paraId="70350308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Aucun de ces traitements</w:t>
      </w:r>
    </w:p>
    <w:p w14:paraId="3CC2397A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</w:p>
    <w:p w14:paraId="0223C2A2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b/>
          <w:sz w:val="20"/>
          <w:szCs w:val="20"/>
          <w:lang w:eastAsia="fr-FR"/>
        </w:rPr>
        <w:t>Section 36</w:t>
      </w:r>
    </w:p>
    <w:p w14:paraId="30EE7501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Sources d'information</w:t>
      </w:r>
    </w:p>
    <w:p w14:paraId="470B6B07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eastAsia="fr-FR"/>
        </w:rPr>
        <w:t>Quelles ont-été vos sources d'information sur l'intérêt potentiel de l'HCQ au cours du Covid-19 ?</w:t>
      </w: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*</w:t>
      </w:r>
    </w:p>
    <w:p w14:paraId="1C15B6D9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Revues médicales à comités de lecture</w:t>
      </w:r>
    </w:p>
    <w:p w14:paraId="08146B5E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Revues médicales non à comité de lecture</w:t>
      </w:r>
    </w:p>
    <w:p w14:paraId="1267A209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Avis de sociétés savantes</w:t>
      </w:r>
    </w:p>
    <w:p w14:paraId="2CBFDF2E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Communication institutionnelle de votre hôpital</w:t>
      </w:r>
    </w:p>
    <w:p w14:paraId="57E1AC1F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Sites internet médicaux</w:t>
      </w:r>
    </w:p>
    <w:p w14:paraId="0794F4E3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Presse "grand public" (non destinés à un public médecin)</w:t>
      </w:r>
    </w:p>
    <w:p w14:paraId="788350D9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Avis de collègues hospitaliers</w:t>
      </w:r>
    </w:p>
    <w:p w14:paraId="60C1915C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Réseaux sociaux</w:t>
      </w:r>
    </w:p>
    <w:p w14:paraId="7CF2726D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Autre </w:t>
      </w:r>
    </w:p>
    <w:p w14:paraId="7C1CB109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</w:p>
    <w:p w14:paraId="73C0A6C5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eastAsia="fr-FR"/>
        </w:rPr>
        <w:t>Comment estimez-vous le risque potentiel de la prise d'HCQ au cours du Covid-19 ?</w:t>
      </w: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*</w:t>
      </w:r>
    </w:p>
    <w:p w14:paraId="40CAC130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Echelle de 0 à 10 (Aucun risque ------ </w:t>
      </w:r>
      <w:proofErr w:type="spellStart"/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Risque</w:t>
      </w:r>
      <w:proofErr w:type="spellEnd"/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extrêmement important)</w:t>
      </w:r>
    </w:p>
    <w:p w14:paraId="3D621E63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</w:p>
    <w:p w14:paraId="78348E88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eastAsia="fr-FR"/>
        </w:rPr>
        <w:t>Comment estimez-vous le bénéfice potentiel de la prise d'HCQ au cours du Covid-19 ?</w:t>
      </w: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*</w:t>
      </w:r>
    </w:p>
    <w:p w14:paraId="134CFE0E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Echelle de 0 à 10 (Aucun bénéfice ------ </w:t>
      </w:r>
      <w:proofErr w:type="spellStart"/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Bénéfice</w:t>
      </w:r>
      <w:proofErr w:type="spellEnd"/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extrêmement important)</w:t>
      </w:r>
    </w:p>
    <w:p w14:paraId="0BBB224D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</w:p>
    <w:p w14:paraId="251F94D4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eastAsia="fr-FR"/>
        </w:rPr>
        <w:t>Comment estimez-vous le rapport bénéfice/risque potentiel de la prise d'HCQ au cours du Covid-19 ?</w:t>
      </w: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*</w:t>
      </w:r>
    </w:p>
    <w:p w14:paraId="479D4CFA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Echelle de 0 à 10 (Rapport très défavorable ------ Rapport très favorable)</w:t>
      </w:r>
    </w:p>
    <w:p w14:paraId="789EE2FE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  <w:t>Passer à la section suivante</w:t>
      </w:r>
    </w:p>
    <w:p w14:paraId="027711C1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</w:p>
    <w:p w14:paraId="2CF0C6BF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b/>
          <w:sz w:val="20"/>
          <w:szCs w:val="20"/>
          <w:lang w:eastAsia="fr-FR"/>
        </w:rPr>
        <w:t>Section 37</w:t>
      </w:r>
    </w:p>
    <w:p w14:paraId="2C05589E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Questions complémentaires pour tous les participants</w:t>
      </w:r>
    </w:p>
    <w:p w14:paraId="64257DF6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eastAsia="fr-FR"/>
        </w:rPr>
        <w:t>Si vous étiez atteint par le SARS-Cov2 (Covid-19), pensez-vous que vous prendriez vous-même de l'HCQ ?</w:t>
      </w: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*</w:t>
      </w:r>
    </w:p>
    <w:p w14:paraId="0D5E3B09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Oui </w:t>
      </w:r>
      <w:r w:rsidRPr="00113735"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  <w:t>(passer à la section suivante)</w:t>
      </w:r>
    </w:p>
    <w:p w14:paraId="730B74A0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Non </w:t>
      </w:r>
      <w:r w:rsidRPr="00113735"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  <w:t>(passer à la section 39)</w:t>
      </w:r>
    </w:p>
    <w:p w14:paraId="19860C59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Je ne sais pas </w:t>
      </w:r>
      <w:r w:rsidRPr="00113735"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  <w:t>(passer à la section 39)</w:t>
      </w:r>
    </w:p>
    <w:p w14:paraId="46946D4D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Je ne souhaite pas répondre </w:t>
      </w:r>
      <w:r w:rsidRPr="00113735"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  <w:t>(passer à la section 39)</w:t>
      </w:r>
    </w:p>
    <w:p w14:paraId="4731FAF0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</w:p>
    <w:p w14:paraId="6374AC77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b/>
          <w:sz w:val="20"/>
          <w:szCs w:val="20"/>
          <w:lang w:eastAsia="fr-FR"/>
        </w:rPr>
        <w:t>Section 38</w:t>
      </w:r>
    </w:p>
    <w:p w14:paraId="0E0944EC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Questions complémentaires pour tous les participants</w:t>
      </w:r>
    </w:p>
    <w:p w14:paraId="14A5D699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eastAsia="fr-FR"/>
        </w:rPr>
        <w:t>Cela serait ?</w:t>
      </w: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*</w:t>
      </w:r>
    </w:p>
    <w:p w14:paraId="39265C49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proofErr w:type="gramStart"/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même</w:t>
      </w:r>
      <w:proofErr w:type="gramEnd"/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en cas de forme bénigne (absence d'hospitalisation)</w:t>
      </w:r>
    </w:p>
    <w:p w14:paraId="0FAF38E9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proofErr w:type="gramStart"/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uniquement</w:t>
      </w:r>
      <w:proofErr w:type="gramEnd"/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en cas de forme grave (hospitalisation)</w:t>
      </w:r>
    </w:p>
    <w:p w14:paraId="5026F4B2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  <w:t>Passer à la section suivante</w:t>
      </w:r>
    </w:p>
    <w:p w14:paraId="01863765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eastAsia="fr-FR"/>
        </w:rPr>
      </w:pPr>
    </w:p>
    <w:p w14:paraId="1507D24B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b/>
          <w:sz w:val="20"/>
          <w:szCs w:val="20"/>
          <w:lang w:eastAsia="fr-FR"/>
        </w:rPr>
        <w:t>Section 39</w:t>
      </w:r>
    </w:p>
    <w:p w14:paraId="681B4E5A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Questions complémentaires pour tous les participants</w:t>
      </w:r>
    </w:p>
    <w:p w14:paraId="7A99C67E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u w:val="single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eastAsia="fr-FR"/>
        </w:rPr>
        <w:t>Si vous étiez atteint par le SARS-Cov2 (Covid-19) et qu'on vous proposait de participer à un essai thérapeutique prospectif randomisé concernant l'HCQ, que feriez-vous ?</w:t>
      </w:r>
    </w:p>
    <w:p w14:paraId="7860D897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(2 options : forme bénigne, forme grave)</w:t>
      </w:r>
    </w:p>
    <w:p w14:paraId="36620CC5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Je refuserais</w:t>
      </w:r>
    </w:p>
    <w:p w14:paraId="6A90BB67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Je refuserais probablement</w:t>
      </w:r>
    </w:p>
    <w:p w14:paraId="4D725674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J'accepterais peut-être</w:t>
      </w:r>
    </w:p>
    <w:p w14:paraId="366B7988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J'accepterais</w:t>
      </w:r>
    </w:p>
    <w:p w14:paraId="542224A1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Je ne sais pas</w:t>
      </w:r>
    </w:p>
    <w:p w14:paraId="3CE4269B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Je refuserais</w:t>
      </w:r>
    </w:p>
    <w:p w14:paraId="17A9D44A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Je refuserais probablement</w:t>
      </w:r>
    </w:p>
    <w:p w14:paraId="6941D566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J'accepterais peut-être</w:t>
      </w:r>
    </w:p>
    <w:p w14:paraId="1DA4A4F1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J'accepterais</w:t>
      </w:r>
    </w:p>
    <w:p w14:paraId="505860D4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Je ne sais pas</w:t>
      </w:r>
    </w:p>
    <w:p w14:paraId="69879674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  <w:t>Passer à la section suivante</w:t>
      </w:r>
    </w:p>
    <w:p w14:paraId="11A3E07F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</w:p>
    <w:p w14:paraId="56E82162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b/>
          <w:sz w:val="20"/>
          <w:szCs w:val="20"/>
          <w:lang w:eastAsia="fr-FR"/>
        </w:rPr>
        <w:t>Section 40</w:t>
      </w:r>
    </w:p>
    <w:p w14:paraId="22557DC0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Questions complémentaires pour tous les participants</w:t>
      </w:r>
    </w:p>
    <w:p w14:paraId="44C5FDB9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eastAsia="fr-FR"/>
        </w:rPr>
        <w:t>Si l'un de vos proches était atteint par le SARS-Cov2 (Covid-19), lui conseilleriez-vous de prendre de l'HCQ ? (</w:t>
      </w:r>
      <w:proofErr w:type="gramStart"/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eastAsia="fr-FR"/>
        </w:rPr>
        <w:t>hors</w:t>
      </w:r>
      <w:proofErr w:type="gramEnd"/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eastAsia="fr-FR"/>
        </w:rPr>
        <w:t xml:space="preserve"> essai prospectif randomisé)</w:t>
      </w: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*</w:t>
      </w:r>
    </w:p>
    <w:p w14:paraId="7AA38D47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Oui en cas de forme bénigne (absence d'hospitalisation)</w:t>
      </w:r>
    </w:p>
    <w:p w14:paraId="6F6FCC49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Oui en cas de forme grave (hospitalisation)</w:t>
      </w:r>
    </w:p>
    <w:p w14:paraId="2EFCF126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Non</w:t>
      </w:r>
    </w:p>
    <w:p w14:paraId="38BC168C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Je ne sais pas</w:t>
      </w:r>
    </w:p>
    <w:p w14:paraId="22B9C73D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  <w:t>Passer à la section suivante</w:t>
      </w:r>
    </w:p>
    <w:p w14:paraId="4C1D227C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</w:p>
    <w:p w14:paraId="14C0D926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b/>
          <w:sz w:val="20"/>
          <w:szCs w:val="20"/>
          <w:lang w:eastAsia="fr-FR"/>
        </w:rPr>
        <w:t>Section 41</w:t>
      </w:r>
    </w:p>
    <w:p w14:paraId="45574213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Questions complémentaires pour tous les participants</w:t>
      </w:r>
    </w:p>
    <w:p w14:paraId="3F8EA061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eastAsia="fr-FR"/>
        </w:rPr>
        <w:t>La question de la prescription d'HCQ au cours du Covid-19 a-t-elle été source de difficultés avec les patients et/ou leur entourage ?</w:t>
      </w: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*</w:t>
      </w:r>
    </w:p>
    <w:p w14:paraId="5DAB7C08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Oui </w:t>
      </w:r>
      <w:r w:rsidRPr="00113735"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  <w:t>(passer à la section suivante)</w:t>
      </w:r>
    </w:p>
    <w:p w14:paraId="16C23419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Non </w:t>
      </w:r>
      <w:r w:rsidRPr="00113735"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  <w:t>(passer à la section 43)</w:t>
      </w:r>
    </w:p>
    <w:p w14:paraId="335559DB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Je ne sais pas </w:t>
      </w:r>
      <w:r w:rsidRPr="00113735"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  <w:t>(passer à la section 43)</w:t>
      </w:r>
    </w:p>
    <w:p w14:paraId="6C64F7EE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</w:p>
    <w:p w14:paraId="78884956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b/>
          <w:sz w:val="20"/>
          <w:szCs w:val="20"/>
          <w:lang w:eastAsia="fr-FR"/>
        </w:rPr>
        <w:t>Section 42</w:t>
      </w:r>
    </w:p>
    <w:p w14:paraId="1F726D64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Questions complémentaires pour tous les participants</w:t>
      </w:r>
    </w:p>
    <w:p w14:paraId="03DB66A1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eastAsia="fr-FR"/>
        </w:rPr>
        <w:t>Etait-ce parce ce que ?</w:t>
      </w: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*</w:t>
      </w:r>
    </w:p>
    <w:p w14:paraId="12FCE50A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proofErr w:type="gramStart"/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vous</w:t>
      </w:r>
      <w:proofErr w:type="gramEnd"/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n'avez pas prescrit de l'HCQ alors que le patient/son entourage le souhaitait</w:t>
      </w:r>
    </w:p>
    <w:p w14:paraId="0AEB6D1A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proofErr w:type="gramStart"/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vous</w:t>
      </w:r>
      <w:proofErr w:type="gramEnd"/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avez proposé de prescrire de l'HCQ à un patient alors qu'il étaient contre</w:t>
      </w:r>
    </w:p>
    <w:p w14:paraId="04C54854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proofErr w:type="gramStart"/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pour</w:t>
      </w:r>
      <w:proofErr w:type="gramEnd"/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une autre raison</w:t>
      </w:r>
    </w:p>
    <w:p w14:paraId="1F7475BD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  <w:t>Passer à la section suivante</w:t>
      </w:r>
    </w:p>
    <w:p w14:paraId="51D5A87A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</w:p>
    <w:p w14:paraId="0CAD41D7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b/>
          <w:sz w:val="20"/>
          <w:szCs w:val="20"/>
          <w:lang w:eastAsia="fr-FR"/>
        </w:rPr>
        <w:t>Section 43</w:t>
      </w:r>
    </w:p>
    <w:p w14:paraId="6DC38FB2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Questions complémentaires pour tous les participants</w:t>
      </w:r>
    </w:p>
    <w:p w14:paraId="026CA185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eastAsia="fr-FR"/>
        </w:rPr>
        <w:t>Considérez-vous que la question de la prescription d'HCQ au cours du Covid-19 a été source de débats avec des confrères de votre hôpital ?</w:t>
      </w: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*</w:t>
      </w:r>
    </w:p>
    <w:p w14:paraId="1C7D168D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Oui, Non, Je ne sais pas</w:t>
      </w:r>
    </w:p>
    <w:p w14:paraId="05D6F1A6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</w:p>
    <w:p w14:paraId="2201304B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eastAsia="fr-FR"/>
        </w:rPr>
        <w:t>Comment estimez-vous la place de l'HCQ dans la prise en charge thérapeutique du Covid-19 ?</w:t>
      </w: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*</w:t>
      </w:r>
    </w:p>
    <w:p w14:paraId="22A66F8F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Echelle de 0 à 10 (Aucun risque ------ </w:t>
      </w:r>
      <w:proofErr w:type="spellStart"/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Risque</w:t>
      </w:r>
      <w:proofErr w:type="spellEnd"/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extrêmement important)</w:t>
      </w:r>
    </w:p>
    <w:p w14:paraId="66129145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</w:p>
    <w:p w14:paraId="715BF97A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eastAsia="fr-FR"/>
        </w:rPr>
        <w:t>Avez-vous consulté le site internet de la SNFMI à la recherche d'information sur le thème de l'HCQ et du Covid-19 ?</w:t>
      </w: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*</w:t>
      </w:r>
    </w:p>
    <w:p w14:paraId="707EAF5C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Oui, Non, Je ne sais pas</w:t>
      </w:r>
    </w:p>
    <w:p w14:paraId="471A47F2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</w:p>
    <w:p w14:paraId="5646DB91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u w:val="single"/>
          <w:lang w:eastAsia="fr-FR"/>
        </w:rPr>
        <w:t>Estimez-vous que la pression médiatique autour de l'HCQ a influencé le fait que vous prescriviez (ou pas) de l'HCQ ?</w:t>
      </w: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 *</w:t>
      </w:r>
    </w:p>
    <w:p w14:paraId="77621C8B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Non </w:t>
      </w:r>
      <w:r w:rsidRPr="00113735"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  <w:t>(passer à la section 45)</w:t>
      </w:r>
    </w:p>
    <w:p w14:paraId="09EDFCA8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lastRenderedPageBreak/>
        <w:t xml:space="preserve">Oui </w:t>
      </w:r>
      <w:r w:rsidRPr="00113735"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  <w:t>(passer à la section suivante)</w:t>
      </w:r>
    </w:p>
    <w:p w14:paraId="0A026BC3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</w:p>
    <w:p w14:paraId="19ECCA32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b/>
          <w:sz w:val="20"/>
          <w:szCs w:val="20"/>
          <w:lang w:eastAsia="fr-FR"/>
        </w:rPr>
        <w:t>Section 44</w:t>
      </w:r>
    </w:p>
    <w:p w14:paraId="2C15960A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Questions complémentaires pour tous les participants</w:t>
      </w:r>
    </w:p>
    <w:p w14:paraId="5329C81C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Est-ce dans le sens ? *</w:t>
      </w:r>
    </w:p>
    <w:p w14:paraId="04EEC925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Plus de prescription</w:t>
      </w:r>
    </w:p>
    <w:p w14:paraId="57A7444A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Moins de prescription</w:t>
      </w:r>
    </w:p>
    <w:p w14:paraId="46F3BF65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Je ne sais pas</w:t>
      </w:r>
    </w:p>
    <w:p w14:paraId="100270D8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i/>
          <w:sz w:val="20"/>
          <w:szCs w:val="20"/>
          <w:lang w:eastAsia="fr-FR"/>
        </w:rPr>
        <w:t>Passer à la section suivante</w:t>
      </w:r>
    </w:p>
    <w:p w14:paraId="48AFB834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</w:p>
    <w:p w14:paraId="183A8367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b/>
          <w:sz w:val="20"/>
          <w:szCs w:val="20"/>
          <w:lang w:eastAsia="fr-FR"/>
        </w:rPr>
        <w:t>Section 45</w:t>
      </w:r>
    </w:p>
    <w:p w14:paraId="17CFB819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Fin du questionnaire - Evaluation - Remerciements</w:t>
      </w:r>
    </w:p>
    <w:p w14:paraId="16D65AF8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Merci d'indiquer si dessous si vous avez des remarques complémentaires ou des questions à formuler.</w:t>
      </w:r>
    </w:p>
    <w:p w14:paraId="386CA54D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Comment évaluez-vous la qualité de ce questionnaire ? *</w:t>
      </w:r>
    </w:p>
    <w:p w14:paraId="3B0E4035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>Echelle de 0 à 10 (très mauvaise ------ Excellente)</w:t>
      </w:r>
    </w:p>
    <w:p w14:paraId="2CC204CD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</w:p>
    <w:p w14:paraId="2A3EF441" w14:textId="77777777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</w:p>
    <w:p w14:paraId="4C2D3BE7" w14:textId="52C437A1" w:rsidR="007E74E7" w:rsidRPr="00113735" w:rsidRDefault="007E74E7" w:rsidP="007E74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r-FR"/>
        </w:rPr>
      </w:pPr>
      <w:r w:rsidRPr="00113735">
        <w:rPr>
          <w:rFonts w:ascii="Times New Roman" w:eastAsia="Times New Roman" w:hAnsi="Times New Roman" w:cs="Times New Roman"/>
          <w:sz w:val="20"/>
          <w:szCs w:val="20"/>
          <w:lang w:eastAsia="fr-FR"/>
        </w:rPr>
        <w:t xml:space="preserve">Nous vous remercions très chaleureusement d'avoir compléter totalement le questionnaire. </w:t>
      </w:r>
    </w:p>
    <w:p w14:paraId="3F6F5A4C" w14:textId="0335E1CF" w:rsidR="007E74E7" w:rsidRPr="00113735" w:rsidRDefault="007E74E7" w:rsidP="00F31269">
      <w:pPr>
        <w:spacing w:after="0" w:line="240" w:lineRule="auto"/>
        <w:rPr>
          <w:sz w:val="20"/>
          <w:szCs w:val="20"/>
        </w:rPr>
      </w:pPr>
      <w:r w:rsidRPr="00113735">
        <w:rPr>
          <w:rFonts w:ascii="Times New Roman" w:eastAsia="Times New Roman" w:hAnsi="Times New Roman" w:cs="Times New Roman"/>
          <w:noProof/>
          <w:sz w:val="20"/>
          <w:szCs w:val="20"/>
          <w:lang w:eastAsia="fr-FR"/>
        </w:rPr>
        <mc:AlternateContent>
          <mc:Choice Requires="wps">
            <w:drawing>
              <wp:inline distT="0" distB="0" distL="0" distR="0" wp14:anchorId="2DE7E629" wp14:editId="3475707D">
                <wp:extent cx="304800" cy="304800"/>
                <wp:effectExtent l="0" t="0" r="0" b="0"/>
                <wp:docPr id="1" name="AutoShape 12" descr="Google">
                  <a:hlinkClick xmlns:a="http://schemas.openxmlformats.org/drawingml/2006/main" r:id="rId8"/>
                </wp:docPr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w16cex="http://schemas.microsoft.com/office/word/2018/wordml/cex" xmlns:w16="http://schemas.microsoft.com/office/word/2018/wordml" xmlns:w16sdtdh="http://schemas.microsoft.com/office/word/2020/wordml/sdtdatahash">
            <w:pict>
              <v:rect w14:anchorId="3C36C4B5" id="AutoShape 12" o:spid="_x0000_s1026" alt="Google" href="https://www.google.com/forms/about/?utm_source=product&amp;utm_medium=forms_logo&amp;utm_campaign=forms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" o:button="t" filled="f" stroked="f">
                <v:fill o:detectmouseclick="t"/>
                <o:lock v:ext="edit" aspectratio="t"/>
                <w10:anchorlock/>
              </v:rect>
            </w:pict>
          </mc:Fallback>
        </mc:AlternateContent>
      </w:r>
      <w:bookmarkStart w:id="0" w:name="_GoBack"/>
      <w:bookmarkEnd w:id="0"/>
    </w:p>
    <w:sectPr w:rsidR="007E74E7" w:rsidRPr="00113735" w:rsidSect="008D24E5">
      <w:footerReference w:type="default" r:id="rId9"/>
      <w:pgSz w:w="11906" w:h="16838"/>
      <w:pgMar w:top="1417" w:right="1417" w:bottom="1417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1F3E83" w14:textId="77777777" w:rsidR="0060682D" w:rsidRDefault="0060682D" w:rsidP="003440D4">
      <w:pPr>
        <w:spacing w:after="0" w:line="240" w:lineRule="auto"/>
      </w:pPr>
      <w:r>
        <w:separator/>
      </w:r>
    </w:p>
  </w:endnote>
  <w:endnote w:type="continuationSeparator" w:id="0">
    <w:p w14:paraId="06733CDB" w14:textId="77777777" w:rsidR="0060682D" w:rsidRDefault="0060682D" w:rsidP="003440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4D0AD0E" w14:textId="617E2872" w:rsidR="005B5592" w:rsidRDefault="005B5592">
    <w:pPr>
      <w:pStyle w:val="Footer"/>
      <w:jc w:val="center"/>
      <w:rPr>
        <w:caps/>
        <w:color w:val="5B9BD5" w:themeColor="accent1"/>
      </w:rPr>
    </w:pPr>
    <w:r>
      <w:rPr>
        <w:caps/>
        <w:color w:val="5B9BD5" w:themeColor="accent1"/>
      </w:rPr>
      <w:fldChar w:fldCharType="begin"/>
    </w:r>
    <w:r>
      <w:rPr>
        <w:caps/>
        <w:color w:val="5B9BD5" w:themeColor="accent1"/>
      </w:rPr>
      <w:instrText>PAGE   \* MERGEFORMAT</w:instrText>
    </w:r>
    <w:r>
      <w:rPr>
        <w:caps/>
        <w:color w:val="5B9BD5" w:themeColor="accent1"/>
      </w:rPr>
      <w:fldChar w:fldCharType="separate"/>
    </w:r>
    <w:r w:rsidR="00194CDA">
      <w:rPr>
        <w:caps/>
        <w:noProof/>
        <w:color w:val="5B9BD5" w:themeColor="accent1"/>
      </w:rPr>
      <w:t>30</w:t>
    </w:r>
    <w:r>
      <w:rPr>
        <w:caps/>
        <w:color w:val="5B9BD5" w:themeColor="accent1"/>
      </w:rPr>
      <w:fldChar w:fldCharType="end"/>
    </w:r>
  </w:p>
  <w:p w14:paraId="79A05AD0" w14:textId="77777777" w:rsidR="005B5592" w:rsidRDefault="005B55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B9B4C9" w14:textId="77777777" w:rsidR="0060682D" w:rsidRDefault="0060682D" w:rsidP="003440D4">
      <w:pPr>
        <w:spacing w:after="0" w:line="240" w:lineRule="auto"/>
      </w:pPr>
      <w:r>
        <w:separator/>
      </w:r>
    </w:p>
  </w:footnote>
  <w:footnote w:type="continuationSeparator" w:id="0">
    <w:p w14:paraId="358E7E21" w14:textId="77777777" w:rsidR="0060682D" w:rsidRDefault="0060682D" w:rsidP="003440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B08167E"/>
    <w:multiLevelType w:val="hybridMultilevel"/>
    <w:tmpl w:val="99E2EF8E"/>
    <w:lvl w:ilvl="0" w:tplc="81B0A55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0CA4880"/>
    <w:multiLevelType w:val="hybridMultilevel"/>
    <w:tmpl w:val="C970415C"/>
    <w:lvl w:ilvl="0" w:tplc="19925F4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6" w:nlCheck="1" w:checkStyle="1"/>
  <w:activeWritingStyle w:appName="MSWord" w:lang="fr-FR" w:vendorID="64" w:dllVersion="0" w:nlCheck="1" w:checkStyle="0"/>
  <w:activeWritingStyle w:appName="MSWord" w:lang="en-US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0A92"/>
    <w:rsid w:val="00000BEB"/>
    <w:rsid w:val="000163EE"/>
    <w:rsid w:val="0002315F"/>
    <w:rsid w:val="000245DD"/>
    <w:rsid w:val="00037189"/>
    <w:rsid w:val="0003760D"/>
    <w:rsid w:val="0004071A"/>
    <w:rsid w:val="000454BB"/>
    <w:rsid w:val="000520F0"/>
    <w:rsid w:val="0005637D"/>
    <w:rsid w:val="000639B1"/>
    <w:rsid w:val="00064054"/>
    <w:rsid w:val="00071F1F"/>
    <w:rsid w:val="00075E3A"/>
    <w:rsid w:val="0008273B"/>
    <w:rsid w:val="00082DC8"/>
    <w:rsid w:val="0008397E"/>
    <w:rsid w:val="00085673"/>
    <w:rsid w:val="00085851"/>
    <w:rsid w:val="00086715"/>
    <w:rsid w:val="00090839"/>
    <w:rsid w:val="00096291"/>
    <w:rsid w:val="0009631F"/>
    <w:rsid w:val="000A14E4"/>
    <w:rsid w:val="000B0363"/>
    <w:rsid w:val="000B5B80"/>
    <w:rsid w:val="000B764E"/>
    <w:rsid w:val="000C5EC5"/>
    <w:rsid w:val="000D3019"/>
    <w:rsid w:val="000E477D"/>
    <w:rsid w:val="000E5D82"/>
    <w:rsid w:val="00106DB0"/>
    <w:rsid w:val="00113735"/>
    <w:rsid w:val="00117D57"/>
    <w:rsid w:val="00124C16"/>
    <w:rsid w:val="00130FAE"/>
    <w:rsid w:val="001320A8"/>
    <w:rsid w:val="00132ABC"/>
    <w:rsid w:val="00141AEA"/>
    <w:rsid w:val="00142FD2"/>
    <w:rsid w:val="00147B43"/>
    <w:rsid w:val="0015046E"/>
    <w:rsid w:val="00150CF1"/>
    <w:rsid w:val="00151DA3"/>
    <w:rsid w:val="00153373"/>
    <w:rsid w:val="00160798"/>
    <w:rsid w:val="00161196"/>
    <w:rsid w:val="00161507"/>
    <w:rsid w:val="00163C59"/>
    <w:rsid w:val="00165ADF"/>
    <w:rsid w:val="00167762"/>
    <w:rsid w:val="00170378"/>
    <w:rsid w:val="0017116B"/>
    <w:rsid w:val="001755CC"/>
    <w:rsid w:val="00183744"/>
    <w:rsid w:val="00194CDA"/>
    <w:rsid w:val="001A0367"/>
    <w:rsid w:val="001A0CC2"/>
    <w:rsid w:val="001B3C41"/>
    <w:rsid w:val="001B3F4C"/>
    <w:rsid w:val="001C13C4"/>
    <w:rsid w:val="001C1D18"/>
    <w:rsid w:val="001C444C"/>
    <w:rsid w:val="001D13B6"/>
    <w:rsid w:val="001D5EBC"/>
    <w:rsid w:val="001E1B9C"/>
    <w:rsid w:val="001E28A8"/>
    <w:rsid w:val="001E3F1F"/>
    <w:rsid w:val="001F143D"/>
    <w:rsid w:val="001F27C5"/>
    <w:rsid w:val="001F733A"/>
    <w:rsid w:val="00202C19"/>
    <w:rsid w:val="00213FD7"/>
    <w:rsid w:val="0022235C"/>
    <w:rsid w:val="002307CA"/>
    <w:rsid w:val="00231A9E"/>
    <w:rsid w:val="002333ED"/>
    <w:rsid w:val="002359F1"/>
    <w:rsid w:val="002442EB"/>
    <w:rsid w:val="00244822"/>
    <w:rsid w:val="00250687"/>
    <w:rsid w:val="00251DCC"/>
    <w:rsid w:val="00263409"/>
    <w:rsid w:val="00282BD3"/>
    <w:rsid w:val="00286734"/>
    <w:rsid w:val="0029473F"/>
    <w:rsid w:val="002A0531"/>
    <w:rsid w:val="002A1EDF"/>
    <w:rsid w:val="002A44BB"/>
    <w:rsid w:val="002A6282"/>
    <w:rsid w:val="002B5F38"/>
    <w:rsid w:val="002B6AB3"/>
    <w:rsid w:val="002B790A"/>
    <w:rsid w:val="002C518F"/>
    <w:rsid w:val="002C5C57"/>
    <w:rsid w:val="002C6A27"/>
    <w:rsid w:val="002C7A82"/>
    <w:rsid w:val="002D0A02"/>
    <w:rsid w:val="002D2F2F"/>
    <w:rsid w:val="002D325E"/>
    <w:rsid w:val="002E60EB"/>
    <w:rsid w:val="002F26FF"/>
    <w:rsid w:val="002F3AE1"/>
    <w:rsid w:val="002F7A08"/>
    <w:rsid w:val="00303416"/>
    <w:rsid w:val="00315B2B"/>
    <w:rsid w:val="00315EDE"/>
    <w:rsid w:val="00320033"/>
    <w:rsid w:val="003219F0"/>
    <w:rsid w:val="00322C38"/>
    <w:rsid w:val="00323116"/>
    <w:rsid w:val="00324FE7"/>
    <w:rsid w:val="00326C2F"/>
    <w:rsid w:val="00326E2C"/>
    <w:rsid w:val="00327C37"/>
    <w:rsid w:val="0033016D"/>
    <w:rsid w:val="00332860"/>
    <w:rsid w:val="003440D4"/>
    <w:rsid w:val="00346EA3"/>
    <w:rsid w:val="00356204"/>
    <w:rsid w:val="00356713"/>
    <w:rsid w:val="00360CBA"/>
    <w:rsid w:val="003616B7"/>
    <w:rsid w:val="00363292"/>
    <w:rsid w:val="00366A8F"/>
    <w:rsid w:val="00381967"/>
    <w:rsid w:val="00381E12"/>
    <w:rsid w:val="00382E8D"/>
    <w:rsid w:val="0038386E"/>
    <w:rsid w:val="00392442"/>
    <w:rsid w:val="0039270C"/>
    <w:rsid w:val="00396337"/>
    <w:rsid w:val="003A3E4F"/>
    <w:rsid w:val="003A7892"/>
    <w:rsid w:val="003A7F16"/>
    <w:rsid w:val="003B033A"/>
    <w:rsid w:val="003B495F"/>
    <w:rsid w:val="003C2B1C"/>
    <w:rsid w:val="003C5609"/>
    <w:rsid w:val="003C671C"/>
    <w:rsid w:val="003C7250"/>
    <w:rsid w:val="003D6F9D"/>
    <w:rsid w:val="003E1124"/>
    <w:rsid w:val="003E36EC"/>
    <w:rsid w:val="003E6143"/>
    <w:rsid w:val="00403ECC"/>
    <w:rsid w:val="0040517C"/>
    <w:rsid w:val="00406D36"/>
    <w:rsid w:val="004113B7"/>
    <w:rsid w:val="0041720F"/>
    <w:rsid w:val="00421ADE"/>
    <w:rsid w:val="00426AEB"/>
    <w:rsid w:val="00426BCB"/>
    <w:rsid w:val="00426E53"/>
    <w:rsid w:val="0042743F"/>
    <w:rsid w:val="00432B88"/>
    <w:rsid w:val="004351E1"/>
    <w:rsid w:val="00436483"/>
    <w:rsid w:val="00440122"/>
    <w:rsid w:val="00455D1C"/>
    <w:rsid w:val="00456AEF"/>
    <w:rsid w:val="0046006C"/>
    <w:rsid w:val="00462269"/>
    <w:rsid w:val="00467059"/>
    <w:rsid w:val="00491CAE"/>
    <w:rsid w:val="00493143"/>
    <w:rsid w:val="00494658"/>
    <w:rsid w:val="00494C30"/>
    <w:rsid w:val="004A7DFB"/>
    <w:rsid w:val="004B05FD"/>
    <w:rsid w:val="004B3CD9"/>
    <w:rsid w:val="004B4E29"/>
    <w:rsid w:val="004B4E8A"/>
    <w:rsid w:val="004C2557"/>
    <w:rsid w:val="004C2D1D"/>
    <w:rsid w:val="004C3311"/>
    <w:rsid w:val="004C4F08"/>
    <w:rsid w:val="004C5A8D"/>
    <w:rsid w:val="004D1CC0"/>
    <w:rsid w:val="004E7617"/>
    <w:rsid w:val="00502468"/>
    <w:rsid w:val="00510461"/>
    <w:rsid w:val="005133B5"/>
    <w:rsid w:val="005215B3"/>
    <w:rsid w:val="0052303C"/>
    <w:rsid w:val="005239CC"/>
    <w:rsid w:val="00527B08"/>
    <w:rsid w:val="00531ED2"/>
    <w:rsid w:val="00532694"/>
    <w:rsid w:val="0054237A"/>
    <w:rsid w:val="00542F1A"/>
    <w:rsid w:val="005550FE"/>
    <w:rsid w:val="005564EA"/>
    <w:rsid w:val="00557E63"/>
    <w:rsid w:val="005607E9"/>
    <w:rsid w:val="0056187A"/>
    <w:rsid w:val="00562F51"/>
    <w:rsid w:val="00566FB9"/>
    <w:rsid w:val="005709EA"/>
    <w:rsid w:val="0057372F"/>
    <w:rsid w:val="005767FE"/>
    <w:rsid w:val="00593BCC"/>
    <w:rsid w:val="00595B24"/>
    <w:rsid w:val="00596502"/>
    <w:rsid w:val="00596EF5"/>
    <w:rsid w:val="005A22FE"/>
    <w:rsid w:val="005A636D"/>
    <w:rsid w:val="005A6622"/>
    <w:rsid w:val="005A713A"/>
    <w:rsid w:val="005B5592"/>
    <w:rsid w:val="005C0DAB"/>
    <w:rsid w:val="005C1E47"/>
    <w:rsid w:val="005C374D"/>
    <w:rsid w:val="005C5DC4"/>
    <w:rsid w:val="005D64A1"/>
    <w:rsid w:val="005D7E0E"/>
    <w:rsid w:val="00600CB3"/>
    <w:rsid w:val="00601602"/>
    <w:rsid w:val="0060682D"/>
    <w:rsid w:val="0061563D"/>
    <w:rsid w:val="006166BC"/>
    <w:rsid w:val="00616B0E"/>
    <w:rsid w:val="00624BBA"/>
    <w:rsid w:val="00625629"/>
    <w:rsid w:val="0063362E"/>
    <w:rsid w:val="006459CE"/>
    <w:rsid w:val="00647D84"/>
    <w:rsid w:val="006527C6"/>
    <w:rsid w:val="006634DA"/>
    <w:rsid w:val="00664462"/>
    <w:rsid w:val="00666F68"/>
    <w:rsid w:val="00670CE3"/>
    <w:rsid w:val="00674AC3"/>
    <w:rsid w:val="00675193"/>
    <w:rsid w:val="00687837"/>
    <w:rsid w:val="00696D93"/>
    <w:rsid w:val="006A506B"/>
    <w:rsid w:val="006A5DF9"/>
    <w:rsid w:val="006B0BB0"/>
    <w:rsid w:val="006B69E5"/>
    <w:rsid w:val="006C01C1"/>
    <w:rsid w:val="006C63E9"/>
    <w:rsid w:val="006D254F"/>
    <w:rsid w:val="006D6965"/>
    <w:rsid w:val="006E1FD0"/>
    <w:rsid w:val="006E4828"/>
    <w:rsid w:val="006E6FD5"/>
    <w:rsid w:val="006F01C2"/>
    <w:rsid w:val="006F121A"/>
    <w:rsid w:val="006F17E8"/>
    <w:rsid w:val="006F3443"/>
    <w:rsid w:val="006F7A02"/>
    <w:rsid w:val="00700405"/>
    <w:rsid w:val="007109FA"/>
    <w:rsid w:val="0073557E"/>
    <w:rsid w:val="007365C7"/>
    <w:rsid w:val="00741836"/>
    <w:rsid w:val="007449C3"/>
    <w:rsid w:val="00753D1F"/>
    <w:rsid w:val="00760AE8"/>
    <w:rsid w:val="00762C9F"/>
    <w:rsid w:val="00764FA0"/>
    <w:rsid w:val="007674E0"/>
    <w:rsid w:val="00786040"/>
    <w:rsid w:val="00795C22"/>
    <w:rsid w:val="00796CEB"/>
    <w:rsid w:val="007A0064"/>
    <w:rsid w:val="007B1BAB"/>
    <w:rsid w:val="007B7B4A"/>
    <w:rsid w:val="007C043B"/>
    <w:rsid w:val="007C0BF3"/>
    <w:rsid w:val="007C7C99"/>
    <w:rsid w:val="007E0173"/>
    <w:rsid w:val="007E0F19"/>
    <w:rsid w:val="007E4B30"/>
    <w:rsid w:val="007E74E7"/>
    <w:rsid w:val="007F048F"/>
    <w:rsid w:val="00805D3F"/>
    <w:rsid w:val="00813A8C"/>
    <w:rsid w:val="00820D0B"/>
    <w:rsid w:val="008215E2"/>
    <w:rsid w:val="00821E50"/>
    <w:rsid w:val="008229B0"/>
    <w:rsid w:val="00836898"/>
    <w:rsid w:val="00840674"/>
    <w:rsid w:val="00841409"/>
    <w:rsid w:val="008455DC"/>
    <w:rsid w:val="00847115"/>
    <w:rsid w:val="00847435"/>
    <w:rsid w:val="00851C03"/>
    <w:rsid w:val="00853BE3"/>
    <w:rsid w:val="00855877"/>
    <w:rsid w:val="00856DB4"/>
    <w:rsid w:val="008603F9"/>
    <w:rsid w:val="00871D00"/>
    <w:rsid w:val="00874437"/>
    <w:rsid w:val="008754E9"/>
    <w:rsid w:val="00885FE8"/>
    <w:rsid w:val="00891491"/>
    <w:rsid w:val="008C4BB2"/>
    <w:rsid w:val="008D24E5"/>
    <w:rsid w:val="008E1AA9"/>
    <w:rsid w:val="008E29C2"/>
    <w:rsid w:val="008E52B3"/>
    <w:rsid w:val="009029B0"/>
    <w:rsid w:val="00913DFB"/>
    <w:rsid w:val="0092455B"/>
    <w:rsid w:val="0092655D"/>
    <w:rsid w:val="00930BBD"/>
    <w:rsid w:val="00930D9E"/>
    <w:rsid w:val="00930FC0"/>
    <w:rsid w:val="00932501"/>
    <w:rsid w:val="00932ADD"/>
    <w:rsid w:val="00933A59"/>
    <w:rsid w:val="00941BCB"/>
    <w:rsid w:val="00941F08"/>
    <w:rsid w:val="00943888"/>
    <w:rsid w:val="0096624A"/>
    <w:rsid w:val="0096684E"/>
    <w:rsid w:val="00980DDE"/>
    <w:rsid w:val="00983B7B"/>
    <w:rsid w:val="00992FE2"/>
    <w:rsid w:val="00994379"/>
    <w:rsid w:val="009A56EB"/>
    <w:rsid w:val="009D6862"/>
    <w:rsid w:val="009E4B2E"/>
    <w:rsid w:val="009E51B5"/>
    <w:rsid w:val="009E6F80"/>
    <w:rsid w:val="009F736D"/>
    <w:rsid w:val="009F737B"/>
    <w:rsid w:val="009F7BF8"/>
    <w:rsid w:val="00A073B6"/>
    <w:rsid w:val="00A134A2"/>
    <w:rsid w:val="00A1457E"/>
    <w:rsid w:val="00A1470C"/>
    <w:rsid w:val="00A31DC8"/>
    <w:rsid w:val="00A32003"/>
    <w:rsid w:val="00A37491"/>
    <w:rsid w:val="00A477FA"/>
    <w:rsid w:val="00A501E8"/>
    <w:rsid w:val="00A60A92"/>
    <w:rsid w:val="00A70ACB"/>
    <w:rsid w:val="00A72CC1"/>
    <w:rsid w:val="00A821F8"/>
    <w:rsid w:val="00A9210C"/>
    <w:rsid w:val="00AA3C2B"/>
    <w:rsid w:val="00AA59D8"/>
    <w:rsid w:val="00AA7B40"/>
    <w:rsid w:val="00AB55DA"/>
    <w:rsid w:val="00AC6CD4"/>
    <w:rsid w:val="00AE641B"/>
    <w:rsid w:val="00AF134A"/>
    <w:rsid w:val="00B00C34"/>
    <w:rsid w:val="00B12AA4"/>
    <w:rsid w:val="00B22DF5"/>
    <w:rsid w:val="00B2535D"/>
    <w:rsid w:val="00B26F62"/>
    <w:rsid w:val="00B32829"/>
    <w:rsid w:val="00B330F3"/>
    <w:rsid w:val="00B35730"/>
    <w:rsid w:val="00B35FF2"/>
    <w:rsid w:val="00B42FEB"/>
    <w:rsid w:val="00B43580"/>
    <w:rsid w:val="00B45C6D"/>
    <w:rsid w:val="00B501FB"/>
    <w:rsid w:val="00B50F7E"/>
    <w:rsid w:val="00B52307"/>
    <w:rsid w:val="00B547F9"/>
    <w:rsid w:val="00B56B24"/>
    <w:rsid w:val="00B6173B"/>
    <w:rsid w:val="00B76D7C"/>
    <w:rsid w:val="00B80356"/>
    <w:rsid w:val="00B80409"/>
    <w:rsid w:val="00B83A30"/>
    <w:rsid w:val="00B84B09"/>
    <w:rsid w:val="00B90AF0"/>
    <w:rsid w:val="00BC06DC"/>
    <w:rsid w:val="00BC7D5E"/>
    <w:rsid w:val="00BD0CA4"/>
    <w:rsid w:val="00BD0EBD"/>
    <w:rsid w:val="00BD143F"/>
    <w:rsid w:val="00BD519D"/>
    <w:rsid w:val="00BD693E"/>
    <w:rsid w:val="00BD7917"/>
    <w:rsid w:val="00BE2C2A"/>
    <w:rsid w:val="00BF09CB"/>
    <w:rsid w:val="00C0201B"/>
    <w:rsid w:val="00C1036D"/>
    <w:rsid w:val="00C12C30"/>
    <w:rsid w:val="00C2462E"/>
    <w:rsid w:val="00C30797"/>
    <w:rsid w:val="00C30B6A"/>
    <w:rsid w:val="00C352D0"/>
    <w:rsid w:val="00C401EE"/>
    <w:rsid w:val="00C40F91"/>
    <w:rsid w:val="00C42BF9"/>
    <w:rsid w:val="00C547E5"/>
    <w:rsid w:val="00C6187F"/>
    <w:rsid w:val="00C74CBA"/>
    <w:rsid w:val="00C816BA"/>
    <w:rsid w:val="00C82373"/>
    <w:rsid w:val="00C83ACC"/>
    <w:rsid w:val="00C84B27"/>
    <w:rsid w:val="00C91523"/>
    <w:rsid w:val="00C925D9"/>
    <w:rsid w:val="00C931FE"/>
    <w:rsid w:val="00C94179"/>
    <w:rsid w:val="00C961EB"/>
    <w:rsid w:val="00CA30AF"/>
    <w:rsid w:val="00CB19FA"/>
    <w:rsid w:val="00CB58DA"/>
    <w:rsid w:val="00CC7FE4"/>
    <w:rsid w:val="00CD26CA"/>
    <w:rsid w:val="00CE22F4"/>
    <w:rsid w:val="00CE2799"/>
    <w:rsid w:val="00CE68D9"/>
    <w:rsid w:val="00CF1342"/>
    <w:rsid w:val="00CF2FFD"/>
    <w:rsid w:val="00CF3D74"/>
    <w:rsid w:val="00CF42DE"/>
    <w:rsid w:val="00D009B1"/>
    <w:rsid w:val="00D03EF7"/>
    <w:rsid w:val="00D1040C"/>
    <w:rsid w:val="00D11AEA"/>
    <w:rsid w:val="00D16C34"/>
    <w:rsid w:val="00D2015A"/>
    <w:rsid w:val="00D2322B"/>
    <w:rsid w:val="00D24F31"/>
    <w:rsid w:val="00D260DF"/>
    <w:rsid w:val="00D307CD"/>
    <w:rsid w:val="00D42355"/>
    <w:rsid w:val="00D4483B"/>
    <w:rsid w:val="00D45497"/>
    <w:rsid w:val="00D56829"/>
    <w:rsid w:val="00D6442B"/>
    <w:rsid w:val="00D6658E"/>
    <w:rsid w:val="00D666D3"/>
    <w:rsid w:val="00D901AD"/>
    <w:rsid w:val="00D9326B"/>
    <w:rsid w:val="00D94964"/>
    <w:rsid w:val="00D9628D"/>
    <w:rsid w:val="00D96677"/>
    <w:rsid w:val="00D973DA"/>
    <w:rsid w:val="00DA4CFE"/>
    <w:rsid w:val="00DC00AB"/>
    <w:rsid w:val="00DC20B2"/>
    <w:rsid w:val="00DC4694"/>
    <w:rsid w:val="00DC6CAA"/>
    <w:rsid w:val="00DD79F5"/>
    <w:rsid w:val="00DF15B2"/>
    <w:rsid w:val="00E01235"/>
    <w:rsid w:val="00E03CFB"/>
    <w:rsid w:val="00E1155C"/>
    <w:rsid w:val="00E12C2A"/>
    <w:rsid w:val="00E14A6E"/>
    <w:rsid w:val="00E159B0"/>
    <w:rsid w:val="00E25D04"/>
    <w:rsid w:val="00E30F7F"/>
    <w:rsid w:val="00E3220F"/>
    <w:rsid w:val="00E41D02"/>
    <w:rsid w:val="00E4274E"/>
    <w:rsid w:val="00E44026"/>
    <w:rsid w:val="00E46063"/>
    <w:rsid w:val="00E52FD3"/>
    <w:rsid w:val="00E60711"/>
    <w:rsid w:val="00E709B2"/>
    <w:rsid w:val="00E829AA"/>
    <w:rsid w:val="00E86627"/>
    <w:rsid w:val="00E91445"/>
    <w:rsid w:val="00E919FD"/>
    <w:rsid w:val="00E91D84"/>
    <w:rsid w:val="00E91F78"/>
    <w:rsid w:val="00E9699C"/>
    <w:rsid w:val="00EA672A"/>
    <w:rsid w:val="00EB1C0D"/>
    <w:rsid w:val="00EB3272"/>
    <w:rsid w:val="00EC36DE"/>
    <w:rsid w:val="00EC7AB5"/>
    <w:rsid w:val="00ED0BAB"/>
    <w:rsid w:val="00ED1B47"/>
    <w:rsid w:val="00ED596B"/>
    <w:rsid w:val="00EE25DF"/>
    <w:rsid w:val="00EF294C"/>
    <w:rsid w:val="00EF7100"/>
    <w:rsid w:val="00F02A95"/>
    <w:rsid w:val="00F060AD"/>
    <w:rsid w:val="00F15D59"/>
    <w:rsid w:val="00F17006"/>
    <w:rsid w:val="00F24C6C"/>
    <w:rsid w:val="00F25357"/>
    <w:rsid w:val="00F31269"/>
    <w:rsid w:val="00F34306"/>
    <w:rsid w:val="00F443B8"/>
    <w:rsid w:val="00F47DB8"/>
    <w:rsid w:val="00F50935"/>
    <w:rsid w:val="00F5119B"/>
    <w:rsid w:val="00F713DE"/>
    <w:rsid w:val="00F7523A"/>
    <w:rsid w:val="00F75E51"/>
    <w:rsid w:val="00F7619B"/>
    <w:rsid w:val="00F82270"/>
    <w:rsid w:val="00F8230F"/>
    <w:rsid w:val="00F834BD"/>
    <w:rsid w:val="00F87A06"/>
    <w:rsid w:val="00F919EA"/>
    <w:rsid w:val="00F97255"/>
    <w:rsid w:val="00FA2392"/>
    <w:rsid w:val="00FA2A08"/>
    <w:rsid w:val="00FA5328"/>
    <w:rsid w:val="00FB7BBA"/>
    <w:rsid w:val="00FC50B6"/>
    <w:rsid w:val="00FC5DB5"/>
    <w:rsid w:val="00FE5113"/>
    <w:rsid w:val="00FE77A9"/>
    <w:rsid w:val="00FF7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FEF59"/>
  <w15:docId w15:val="{3B32FBA5-7882-403E-B237-A6402D136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A30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60A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0A9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0A92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0A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0A9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03E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Normal"/>
    <w:next w:val="TableGrid"/>
    <w:uiPriority w:val="39"/>
    <w:rsid w:val="00403E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440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40D4"/>
  </w:style>
  <w:style w:type="paragraph" w:styleId="Footer">
    <w:name w:val="footer"/>
    <w:basedOn w:val="Normal"/>
    <w:link w:val="FooterChar"/>
    <w:uiPriority w:val="99"/>
    <w:unhideWhenUsed/>
    <w:rsid w:val="003440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40D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1409"/>
    <w:pPr>
      <w:spacing w:after="16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1409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Revision">
    <w:name w:val="Revision"/>
    <w:hidden/>
    <w:uiPriority w:val="99"/>
    <w:semiHidden/>
    <w:rsid w:val="00A477F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AC6CD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AC6CD4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AC6CD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F7BF8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666D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666D3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y2iqfc">
    <w:name w:val="y2iqfc"/>
    <w:basedOn w:val="DefaultParagraphFont"/>
    <w:rsid w:val="00D666D3"/>
  </w:style>
  <w:style w:type="paragraph" w:styleId="NormalWeb">
    <w:name w:val="Normal (Web)"/>
    <w:basedOn w:val="Normal"/>
    <w:uiPriority w:val="99"/>
    <w:unhideWhenUsed/>
    <w:rsid w:val="00596E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table" w:customStyle="1" w:styleId="Grilledutableau2">
    <w:name w:val="Grille du tableau2"/>
    <w:basedOn w:val="TableNormal"/>
    <w:next w:val="TableGrid"/>
    <w:uiPriority w:val="39"/>
    <w:rsid w:val="00941B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F17006"/>
    <w:pPr>
      <w:tabs>
        <w:tab w:val="left" w:pos="504"/>
      </w:tabs>
      <w:spacing w:after="240" w:line="240" w:lineRule="auto"/>
      <w:ind w:left="504" w:hanging="504"/>
    </w:pPr>
  </w:style>
  <w:style w:type="paragraph" w:customStyle="1" w:styleId="Default">
    <w:name w:val="Default"/>
    <w:rsid w:val="005133B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7B1BA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96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316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92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409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319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007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26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705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467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797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59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964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024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425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1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2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57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249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464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7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0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781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821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881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784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254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3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8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1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1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08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010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727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151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718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16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094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258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479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google.com/forms/about/?utm_source=product&amp;utm_medium=forms_logo&amp;utm_campaign=forms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996014-E4D8-4E84-B340-FDD2C15AE8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0</Pages>
  <Words>3489</Words>
  <Characters>19889</Characters>
  <Application>Microsoft Office Word</Application>
  <DocSecurity>0</DocSecurity>
  <Lines>165</Lines>
  <Paragraphs>4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23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SQUET Antoine</dc:creator>
  <cp:lastModifiedBy>hyd off43</cp:lastModifiedBy>
  <cp:revision>9</cp:revision>
  <cp:lastPrinted>2021-04-28T09:48:00Z</cp:lastPrinted>
  <dcterms:created xsi:type="dcterms:W3CDTF">2021-12-02T13:20:00Z</dcterms:created>
  <dcterms:modified xsi:type="dcterms:W3CDTF">2021-12-23T0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DJ1Hansp"/&gt;&lt;style id="http://www.zotero.org/styles/plos-one" hasBibliography="1" bibliographyStyleHasBeenSet="1"/&gt;&lt;prefs&gt;&lt;pref name="fieldType" value="Field"/&gt;&lt;pref name="automaticJournalAbbrev</vt:lpwstr>
  </property>
  <property fmtid="{D5CDD505-2E9C-101B-9397-08002B2CF9AE}" pid="3" name="ZOTERO_PREF_2">
    <vt:lpwstr>iations" value="true"/&gt;&lt;pref name="dontAskDelayCitationUpdates" value="true"/&gt;&lt;/prefs&gt;&lt;/data&gt;</vt:lpwstr>
  </property>
</Properties>
</file>